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1A93C" w14:textId="3A604542" w:rsidR="008B5D2A" w:rsidRPr="003A1833" w:rsidRDefault="003A1833" w:rsidP="003A1833">
      <w:pPr>
        <w:ind w:left="0"/>
        <w:rPr>
          <w:rFonts w:cs="Calibri"/>
          <w:b/>
          <w:bCs/>
        </w:rPr>
      </w:pPr>
      <w:r w:rsidRPr="003A1833">
        <w:rPr>
          <w:rFonts w:cs="Calibri"/>
          <w:b/>
          <w:bCs/>
        </w:rPr>
        <w:t>Cohort Studies with Primary Data Collection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47"/>
        <w:gridCol w:w="4947"/>
        <w:gridCol w:w="3632"/>
      </w:tblGrid>
      <w:tr w:rsidR="003A1833" w:rsidRPr="003A1833" w14:paraId="01459962" w14:textId="77777777" w:rsidTr="003A1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0D4127F" w14:textId="1DEBCFC2" w:rsidR="003A1833" w:rsidRPr="003A1833" w:rsidRDefault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#</w:t>
            </w:r>
          </w:p>
        </w:tc>
        <w:tc>
          <w:tcPr>
            <w:tcW w:w="5625" w:type="dxa"/>
          </w:tcPr>
          <w:p w14:paraId="22D66708" w14:textId="2C5C100E" w:rsidR="003A1833" w:rsidRPr="003A1833" w:rsidRDefault="003A1833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3A1833">
              <w:rPr>
                <w:rFonts w:cs="Calibri"/>
                <w:sz w:val="18"/>
                <w:szCs w:val="18"/>
              </w:rPr>
              <w:t>Study Name</w:t>
            </w:r>
          </w:p>
        </w:tc>
        <w:tc>
          <w:tcPr>
            <w:tcW w:w="2941" w:type="dxa"/>
          </w:tcPr>
          <w:p w14:paraId="163B7008" w14:textId="5614F050" w:rsidR="003A1833" w:rsidRPr="003A1833" w:rsidRDefault="003A1833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3A1833">
              <w:rPr>
                <w:rFonts w:cs="Calibri"/>
                <w:sz w:val="18"/>
                <w:szCs w:val="18"/>
              </w:rPr>
              <w:t xml:space="preserve">Publication </w:t>
            </w:r>
            <w:r w:rsidR="00757BCC">
              <w:rPr>
                <w:rFonts w:cs="Calibri"/>
                <w:sz w:val="18"/>
                <w:szCs w:val="18"/>
              </w:rPr>
              <w:t>APA C</w:t>
            </w:r>
            <w:r w:rsidRPr="003A1833">
              <w:rPr>
                <w:rFonts w:cs="Calibri"/>
                <w:sz w:val="18"/>
                <w:szCs w:val="18"/>
              </w:rPr>
              <w:t>itations</w:t>
            </w:r>
          </w:p>
        </w:tc>
      </w:tr>
      <w:tr w:rsidR="003A1833" w:rsidRPr="003A1833" w14:paraId="61BEF5AD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6619FA19" w14:textId="7A8E0E87" w:rsidR="003A1833" w:rsidRPr="003A1833" w:rsidRDefault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5625" w:type="dxa"/>
          </w:tcPr>
          <w:p w14:paraId="0D9C8573" w14:textId="6CF6D977" w:rsidR="003A1833" w:rsidRPr="003A1833" w:rsidRDefault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Australian Research Centre for Population Oral Health Cohort Study—The University of Adelaide</w:t>
            </w:r>
          </w:p>
        </w:tc>
        <w:tc>
          <w:tcPr>
            <w:tcW w:w="2941" w:type="dxa"/>
          </w:tcPr>
          <w:p w14:paraId="291567C5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Allister, J. H., Spencer, A. J., &amp; Brennan, D. S. (1996). Provision of orthodontic care to adolescents in South Australia: The type, the provider, and the place of treatment. Australian Dental Journal, 41(6), 405–410. https://doi.org/10.1111/j.1834-7819.1996.tb06027.x</w:t>
            </w:r>
          </w:p>
          <w:p w14:paraId="353AA983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685E23B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Arrow, P., Brennan, D. S., &amp; Spencer, A. J. (2012). Social acceptability of dental appearance and benefits of fixed orthodontic treatment: A 17-year observational cohort study. Journal of Public Health Dentistry, 72(2), 135–142. https://doi.org/10.1111/j.1752-7325.2011.00293.x</w:t>
            </w:r>
          </w:p>
          <w:p w14:paraId="7944AA87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A4EE69E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Brennan, D. S., &amp; Spencer, A. J. (2014). Childhood oral health and SES predictors of caries in 30-year-olds. Caries Research, 48(3), 237–243. https://doi.org/10.1159/000354044</w:t>
            </w:r>
          </w:p>
          <w:p w14:paraId="1FF212B1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4C3DB3B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757BCC">
              <w:rPr>
                <w:rFonts w:cs="Calibri"/>
                <w:b/>
                <w:bCs/>
                <w:sz w:val="16"/>
                <w:szCs w:val="16"/>
              </w:rPr>
              <w:t>Doğramacı</w:t>
            </w:r>
            <w:proofErr w:type="spellEnd"/>
            <w:r w:rsidRPr="00757BCC">
              <w:rPr>
                <w:rFonts w:cs="Calibri"/>
                <w:b/>
                <w:bCs/>
                <w:sz w:val="16"/>
                <w:szCs w:val="16"/>
              </w:rPr>
              <w:t>, E. J., &amp; Brennan, D. S. (2019a). The influence of orthodontic treatment on dental caries: An Australian cohort study. Community Dentistry and Oral Epidemiology, 47(3), 210–216. https://doi.org/10.1111/cdoe.12446</w:t>
            </w:r>
          </w:p>
          <w:p w14:paraId="08BE327D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3A3A6E7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757BCC">
              <w:rPr>
                <w:rFonts w:cs="Calibri"/>
                <w:b/>
                <w:bCs/>
                <w:sz w:val="16"/>
                <w:szCs w:val="16"/>
              </w:rPr>
              <w:t>Doğramacı</w:t>
            </w:r>
            <w:proofErr w:type="spellEnd"/>
            <w:r w:rsidRPr="00757BCC">
              <w:rPr>
                <w:rFonts w:cs="Calibri"/>
                <w:b/>
                <w:bCs/>
                <w:sz w:val="16"/>
                <w:szCs w:val="16"/>
              </w:rPr>
              <w:t>, E. J., &amp; Brennan, D. S. (2019b). The long-term influence of orthodontic treatment on adults' psychosocial outcomes: An Australian cohort study. Orthodontics &amp; Craniofacial Research, 22(4), 312–320. https://doi.org/10.1111/ocr.12327</w:t>
            </w:r>
          </w:p>
          <w:p w14:paraId="384695F4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8B84F17" w14:textId="06F387AA" w:rsidR="003A1833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Spencer, A. J., Allister, J. H., &amp; Brennan, D. S. (1995). Predictors of fixed orthodontic treatment in 15-year-old adolescents in South Australia. Community Dentistry and Oral Epidemiology, 23(6), 350–355. https://doi.org/10.1111/j.1600-0528.1995.tb00261.x</w:t>
            </w:r>
          </w:p>
        </w:tc>
      </w:tr>
      <w:tr w:rsidR="003A1833" w:rsidRPr="003A1833" w14:paraId="2B6AAC66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75E3E342" w14:textId="36D05511" w:rsidR="003A1833" w:rsidRPr="003A1833" w:rsidRDefault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5625" w:type="dxa"/>
          </w:tcPr>
          <w:p w14:paraId="42924D05" w14:textId="2C047EA9" w:rsidR="003A1833" w:rsidRPr="003A1833" w:rsidRDefault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Mater Mother’s Hospital Study_2003</w:t>
            </w:r>
          </w:p>
        </w:tc>
        <w:tc>
          <w:tcPr>
            <w:tcW w:w="2941" w:type="dxa"/>
          </w:tcPr>
          <w:p w14:paraId="4465CDA3" w14:textId="77777777" w:rsidR="00757BCC" w:rsidRPr="00757BCC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 xml:space="preserve">Wan, A. K. L., Seow, W. K., Purdie, D. M., Bird, P. S., Walsh, L. J., &amp; </w:t>
            </w:r>
            <w:proofErr w:type="spellStart"/>
            <w:r w:rsidRPr="00757BCC">
              <w:rPr>
                <w:rFonts w:cs="Calibri"/>
                <w:b/>
                <w:bCs/>
                <w:sz w:val="16"/>
                <w:szCs w:val="16"/>
              </w:rPr>
              <w:t>Tudehope</w:t>
            </w:r>
            <w:proofErr w:type="spellEnd"/>
            <w:r w:rsidRPr="00757BCC">
              <w:rPr>
                <w:rFonts w:cs="Calibri"/>
                <w:b/>
                <w:bCs/>
                <w:sz w:val="16"/>
                <w:szCs w:val="16"/>
              </w:rPr>
              <w:t>, D. I. (2003). A longitudinal study of Streptococcus mutans colonization in infants after tooth eruption. Journal of Dental Research, 82(7), 504–508. https://doi.org/10.1177/154405910308200703</w:t>
            </w:r>
          </w:p>
          <w:p w14:paraId="108ECF6B" w14:textId="77777777" w:rsidR="00757BCC" w:rsidRPr="00757BCC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1A17DFB" w14:textId="51B7F03F" w:rsidR="003A1833" w:rsidRPr="003A1833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 xml:space="preserve">Wan, A. K. L., Seow, W. K., Purdie, D. M., Bird, P. S., Walsh, L. J., &amp; </w:t>
            </w:r>
            <w:proofErr w:type="spellStart"/>
            <w:r w:rsidRPr="00757BCC">
              <w:rPr>
                <w:rFonts w:cs="Calibri"/>
                <w:b/>
                <w:bCs/>
                <w:sz w:val="16"/>
                <w:szCs w:val="16"/>
              </w:rPr>
              <w:t>Tudehope</w:t>
            </w:r>
            <w:proofErr w:type="spellEnd"/>
            <w:r w:rsidRPr="00757BCC">
              <w:rPr>
                <w:rFonts w:cs="Calibri"/>
                <w:b/>
                <w:bCs/>
                <w:sz w:val="16"/>
                <w:szCs w:val="16"/>
              </w:rPr>
              <w:t>, D. I. (2003). Immunoglobulins in saliva of preterm and full-term infants: A longitudinal study from 0–18 months of age. Oral Microbiology and Immunology, 18(2), 72–78. https://doi.org/10.1034/j.1399-302x.2003.00016.x</w:t>
            </w:r>
          </w:p>
        </w:tc>
      </w:tr>
      <w:tr w:rsidR="003A1833" w:rsidRPr="003A1833" w14:paraId="6ECB06A3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366490F6" w14:textId="715C491C" w:rsidR="003A1833" w:rsidRPr="003A1833" w:rsidRDefault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5625" w:type="dxa"/>
          </w:tcPr>
          <w:p w14:paraId="4B19EC6B" w14:textId="727653C7" w:rsidR="003A1833" w:rsidRPr="003A1833" w:rsidRDefault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Aboriginal Birth Cohort Study (ABC)</w:t>
            </w:r>
          </w:p>
        </w:tc>
        <w:tc>
          <w:tcPr>
            <w:tcW w:w="2941" w:type="dxa"/>
          </w:tcPr>
          <w:p w14:paraId="13FE9B87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 xml:space="preserve">Jamieson, L. M., Armfield, J. M., Roberts-Thomson, K. F., &amp; Sayers, S. M. (2010). A retrospective longitudinal study of caries development in an Australian Aboriginal birth cohort. Caries Research, </w:t>
            </w:r>
            <w:r w:rsidRPr="00757BCC">
              <w:rPr>
                <w:rFonts w:cs="Calibri"/>
                <w:b/>
                <w:bCs/>
                <w:sz w:val="16"/>
                <w:szCs w:val="16"/>
              </w:rPr>
              <w:lastRenderedPageBreak/>
              <w:t>44(4), 415–420. https://doi.org/10.1159/000316665</w:t>
            </w:r>
          </w:p>
          <w:p w14:paraId="29A155A6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D5F7F59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Do, L. G., Bailie, R. S., Sayers, S. M., &amp; Turrell, G. (2013). Associations between area-level disadvantage and DMFT among a birth cohort of Indigenous Australians. Australian Dental Journal, 58(1), 75–81. https://doi.org/10.1111/adj.12017</w:t>
            </w:r>
          </w:p>
          <w:p w14:paraId="43A53C18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4FF387D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Gunthorpe, W., Cairney, S. J., Sayers, S. M., Roberts-Thomson, K. F., &amp; Slade, G. D. (2010). Substance use and periodontal disease among Australian Aboriginal young adults. Addiction, 105(4), 719–726. https://doi.org/10.1111/j.1360-0443.2009.02851.x</w:t>
            </w:r>
          </w:p>
          <w:p w14:paraId="3E26F019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6D5BD01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Paradies, Y. C., Gunthorpe, W., Cairney, S. J., &amp; Sayers, S. M. (2011). Oral health and social and emotional well-being in a birth cohort of Aboriginal Australian young adults. BMC Public Health, 11, Article 656. https://doi.org/10.1186/1471-2458-11-656</w:t>
            </w:r>
          </w:p>
          <w:p w14:paraId="00C0CBF9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F5DC5A0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Roberts-Thomson, K. F., &amp; Sayers, S. M. (2010). Dental caries risk indicators among Australian Aboriginal young adults. Community Dentistry and Oral Epidemiology, 38(3), 213–221. https://doi.org/10.1111/j.1600-0528.2009.00519.x</w:t>
            </w:r>
          </w:p>
          <w:p w14:paraId="4B7397D7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C94FD21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Roberts-Thomson, K. F., &amp; Sayers, S. M. (2010). Risk indicators for severe impaired oral health among indigenous Australian young adults. BMC Oral Health, 10, Article 1. https://doi.org/10.1186/1472-6831-10-1</w:t>
            </w:r>
          </w:p>
          <w:p w14:paraId="6ABFB5A6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7A89944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&amp; Sayers, S. M. (2008). Oral health investigations of indigenous participants in remote settings: A methods paper describing the dental component of wave III of an Australian Aboriginal birth cohort study. BMC Oral Health, 8, Article 24. https://doi.org/10.1186/1472-6831-8-24</w:t>
            </w:r>
          </w:p>
          <w:p w14:paraId="7A0C981F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034D5F8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Sayers, S. M., &amp; Roberts-Thomson, K. F. (2010). Clinical oral health outcomes in young Australian Aboriginal adults compared with national-level counterparts. Medical Journal of Australia, 192(10), 558–561. https://doi.org/10.5694/j.1326-5377.2010.tb03635.x</w:t>
            </w:r>
          </w:p>
          <w:p w14:paraId="16017CEA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221CD1C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>Jamieson, L. M., Sayers, S. M., &amp; Roberts-Thomson, K. F. (2013). Associations between oral health and height in an Indigenous Australian birth cohort. Community Dental Health, 30(1), 58–64.</w:t>
            </w:r>
          </w:p>
          <w:p w14:paraId="75C69C89" w14:textId="77777777" w:rsidR="00757BCC" w:rsidRPr="00757BCC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C8FAC1F" w14:textId="5F702D27" w:rsidR="003A1833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57BCC">
              <w:rPr>
                <w:rFonts w:cs="Calibri"/>
                <w:b/>
                <w:bCs/>
                <w:sz w:val="16"/>
                <w:szCs w:val="16"/>
              </w:rPr>
              <w:t xml:space="preserve">Sayers, S. M., Mackerras, D., &amp; Singh, G. R. (2017). Cohort Profile: The Australian Aboriginal Birth Cohort (ABC) study. International Journal of </w:t>
            </w:r>
            <w:r w:rsidRPr="00757BCC">
              <w:rPr>
                <w:rFonts w:cs="Calibri"/>
                <w:b/>
                <w:bCs/>
                <w:sz w:val="16"/>
                <w:szCs w:val="16"/>
              </w:rPr>
              <w:lastRenderedPageBreak/>
              <w:t>Epidemiology, 46(5), 1383–1383f. https://doi.org/10.1093/ije/dyw291</w:t>
            </w:r>
          </w:p>
        </w:tc>
      </w:tr>
      <w:tr w:rsidR="003A1833" w:rsidRPr="003A1833" w14:paraId="1C17339F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7DCA9233" w14:textId="7C6DB280" w:rsidR="003A1833" w:rsidRPr="003A1833" w:rsidRDefault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5625" w:type="dxa"/>
          </w:tcPr>
          <w:p w14:paraId="5F579973" w14:textId="73738A06" w:rsidR="003A1833" w:rsidRPr="003A1833" w:rsidRDefault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University of Adelaide Twin Study (UAT)</w:t>
            </w:r>
          </w:p>
        </w:tc>
        <w:tc>
          <w:tcPr>
            <w:tcW w:w="2941" w:type="dxa"/>
          </w:tcPr>
          <w:p w14:paraId="34904830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ockmann, M. R., Harris, A. V., Bennett, C. N., Odeh, R., Hughes, T. E., &amp; Townsend, G. C. (2011). Timing of colonization of caries-producing bacteria: An approach based on studying monozygotic twin pairs. International Journal of Dentistry, 2011, Article 571573. https://doi.org/10.1155/2011/571573</w:t>
            </w:r>
          </w:p>
          <w:p w14:paraId="1E2E2963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BF68D8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Chan, E., Bockmann, M., Hughes, T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Mihailidi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S., &amp; Townsend, G. (2012). Do feeding practices, gestation length, and birth weight affect the timing of emergence of the first primary tooth? In G. Townsend, E. Kanazawa, &amp; H. Takayama (Eds.), New directions in dental anthropology: Paradigms, methodologies and outcomes (pp. 35–45). University of Adelaide Press.</w:t>
            </w:r>
          </w:p>
          <w:p w14:paraId="6CA0A10D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94F594B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Corruccini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, R. S., Townsend, G. C., &amp; Schwerdt, W. (2005). Correspondence between enamel hypoplasia and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odontometric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 bilateral asymmetry in Australian twins. American Journal of Physical Anthropology, 126(2), 177–182. https://doi.org/10.1002/ajpa.20113</w:t>
            </w:r>
          </w:p>
          <w:p w14:paraId="24218FE7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69A5BD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Hughes, T., Bockmann, M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Mihailidi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, S., Bennett, C., Harris, A., Seow, W. K., Lekkas, D., Ranjitkar, S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Rupinska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L., Pinkerton, S., Brook, A., Smith, R., &amp; Townsend, G. C. (2013). Genetic, epigenetic, and environmental influences on dentofacial structures and oral health: Ongoing studies of Australian twins and their families. Twin Research and Human Genetics, 16(1), 43–51. https://doi.org/10.1017/thg.2012.78</w:t>
            </w:r>
          </w:p>
          <w:p w14:paraId="5AC25FE2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DE548F3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Paul, K. S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Stojanowski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C. M., Hughes, T., Brook, A., &amp; Townsend, G. C. (2021). The genetic architecture of anterior tooth morphology in a longitudinal sample of Australian twins and families. Archives of Oral Biology, 129, 105168. https://doi.org/10.1016/j.archoralbio.2021.105168</w:t>
            </w:r>
          </w:p>
          <w:p w14:paraId="102C890B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7921ABA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Paul, K. S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Stojanowski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C. M., Hughes, T., Brook, A. H., &amp; Townsend, G. C. (2022). Genetic correlation, pleiotropy, and molar morphology in a longitudinal sample of Australian twins and families. Genes, 13(6), 996. https://doi.org/10.3390/genes13060996</w:t>
            </w:r>
          </w:p>
          <w:p w14:paraId="5B182018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7942058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Race, J. P., Townsend, G. C., &amp; Hughes, T. E. (2006). Chorion type, birthweight discordance and tooth-size variability in Australian monozygotic twins. Twin Research and Human Genetics, 9(2), 285–291. https://doi.org/10.1375/twin.9.2.285</w:t>
            </w:r>
          </w:p>
          <w:p w14:paraId="18A9B1D4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117CE0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aduran, R. J. O., Ranjitkar, S., Hughes, T., Townsend, G., &amp; Brook, A. H. (2016). Complex systems in human development: Sexual dimorphism in teeth and fingerprints of Australian twins. International Journal of Design &amp; Nature and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lastRenderedPageBreak/>
              <w:t>Ecodynamic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11(4), 676–685. https://doi.org/10.2495/DNE-V11-N4-676-685</w:t>
            </w:r>
          </w:p>
          <w:p w14:paraId="4947F5B4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8A9CA56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Taji, S. S., Seow, W. K., Townsend, G. C., &amp; Holcombe, T. (2010). A controlled study of dental erosion in 2- to 4-year-old twins. International Journal of Paediatric Dentistry, 20(6), 400–409. https://doi.org/10.1111/j.1365-263X.2010.01081.x</w:t>
            </w:r>
          </w:p>
          <w:p w14:paraId="54C43E2D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9878837" w14:textId="21A060F9" w:rsidR="003A1833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ownsend, G., Richards, L., Messer, L. B., Hughes, T., Pinkerton, S., Seow, K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Gotjamano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, T., Gully, N., &amp; Bockmann, M. (2006). Genetic and environmental influences on dentofacial structures and oral health: Studies of Australian twins and their families. Twin Research and Human Genetics, 9(6), 727–732. </w:t>
            </w:r>
            <w:hyperlink r:id="rId5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375/twin.9.6.727</w:t>
              </w:r>
            </w:hyperlink>
          </w:p>
          <w:p w14:paraId="0AFAF043" w14:textId="77777777" w:rsid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C65A11A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Apps, M. V. B., Hughes, T. E., &amp; Townsend, G. C. (2004). The effect of birthweight on tooth-size variability in twins. Twin Research, 7(5), 415–420. https://doi.org/10.1375/twin.7.5.415</w:t>
            </w:r>
          </w:p>
          <w:p w14:paraId="11E261E7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4D28D5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wn, T., Townsend, G. C., Richards, L. C., &amp; Travan, G. R. (1987). A study of dentofacial morphology in South Australian twins. Australian Dental Journal, 32(2), 81–90.</w:t>
            </w:r>
          </w:p>
          <w:p w14:paraId="0C854C2D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0C820B4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Dempsey, P. J., &amp; Townsend, G. C. (2001). Genetic and environmental contributions to variation in human tooth size. Heredity, 86, 685–693.</w:t>
            </w:r>
          </w:p>
          <w:p w14:paraId="489B88BC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1D96B24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Hughes, T. E., Bockmann, M. R., Seow, K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Gotjamano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T., Gully, N., Richards, L. C., &amp; Townsend, G. C. (2007). Strong genetic control of emergence of human primary incisors. Journal of Dental Research, 86(12), 1160–1165.</w:t>
            </w:r>
          </w:p>
          <w:p w14:paraId="5CF00B8F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FF851B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Hughes, T. E., Townsend, G. C., Pinkerton, S. K., Bockmann, M. R., Seow, W. K., Brook, A. H., Richards, L. C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Mihailidi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S., Ranjitkar, S., &amp; Lekkas, D. (2014). The teeth and faces of twins: providing insights into dentofacial development and oral health for practising oral health professionals. Australian Dental Journal, 59(1 Suppl), 101–116. https://doi.org/10.1111/adj.12101</w:t>
            </w:r>
          </w:p>
          <w:p w14:paraId="7464322C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2E5A783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Ooi, G., Townsend, G., &amp; Seow, W. K. (2013). Bacterial colonization, enamel defects and dental caries in 4–6-year-old mono- and dizygotic twins. International Journal of Paediatric Dentistry. https://doi.org/10.1111/ipd.12041</w:t>
            </w:r>
          </w:p>
          <w:p w14:paraId="7F582B3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47F135A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Tadros, M., Brook, A. H., Ranjitkar, S., &amp; Townsend, G. C. (2019). Compensatory interactions between developing maxillary anterior teeth in a sample of twins. Archives of Oral Biology, 97, 198–207. https://doi.org/10.1016/j.archoralbio.2018.10.010</w:t>
            </w:r>
          </w:p>
          <w:p w14:paraId="4A166865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8AFB88A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lastRenderedPageBreak/>
              <w:t xml:space="preserve">Taduran, R. J. O., Ranjitkar, S., Hughes, T., Townsend, G., &amp; Brook, A. H. (2016). Complex systems in human development: Sexual dimorphism in teeth and fingerprints of Australian twins. International Journal of Design &amp; Nature and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Ecodynamic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11(4), 676–685. https://doi.org/10.2495/DNE-V11-N4-676-685</w:t>
            </w:r>
          </w:p>
          <w:p w14:paraId="68477BC5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EA6B269" w14:textId="19641527" w:rsidR="00B42267" w:rsidRPr="003A1833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Taji, S. S., Seow, W. K., Townsend, G. C., &amp; Holcombe, T. (2011). Enamel hypoplasia in the primary dentition of monozygotic and dizygotic twins compared with singleton controls. International Journal of Paediatric Dentistry, 21(3), 175–184. https://doi.org/10.1111/j.1365-263X.2010.01106.x</w:t>
            </w:r>
          </w:p>
        </w:tc>
      </w:tr>
      <w:tr w:rsidR="00004416" w:rsidRPr="003A1833" w14:paraId="41E31F8C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1242D8F" w14:textId="1765D81B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5625" w:type="dxa"/>
            <w:vAlign w:val="center"/>
          </w:tcPr>
          <w:p w14:paraId="23F495C7" w14:textId="268152CF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Christchurch Child Development Study</w:t>
            </w:r>
          </w:p>
        </w:tc>
        <w:tc>
          <w:tcPr>
            <w:tcW w:w="2941" w:type="dxa"/>
          </w:tcPr>
          <w:p w14:paraId="2C41774E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Beautrai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A. L., Fergusson, D. M., &amp; Shannon, F. T. (1982). Use of preschool dental services in a New Zealand birth cohort. Community Dentistry and Oral Epidemiology, 10, 249–252.</w:t>
            </w:r>
          </w:p>
          <w:p w14:paraId="668AC3C0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4848379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Fergusson, D. M., &amp; Horwood, L. J. (1986). Relationships between exposure to additional fluoride, social background and dental health in 7-year-old children. Community Dentistry and Oral Epidemiology, 14, 48–52.</w:t>
            </w:r>
          </w:p>
          <w:p w14:paraId="1AB4BA49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922AA10" w14:textId="225B49C7" w:rsidR="003A1833" w:rsidRPr="003A1833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Ruiz, B., Broadbent, J. M., Thomson, W. M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Ramrakha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S., Boden, J., Horwood, J., &amp; Poulton, R. (2023). Is childhood oral health the ‘canary in the coal mine’ for poor adult general health? Findings from two New Zealand birth cohort studies. Community Dentistry and Oral Epidemiology, 51, 838–846. https://doi.org/10.1111/cdoe.12772</w:t>
            </w:r>
          </w:p>
        </w:tc>
      </w:tr>
      <w:tr w:rsidR="003A1833" w:rsidRPr="003A1833" w14:paraId="4BFB25AC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13E21E4" w14:textId="3920442C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5625" w:type="dxa"/>
            <w:vAlign w:val="center"/>
          </w:tcPr>
          <w:p w14:paraId="07A6EE1D" w14:textId="4A52A3DE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bookmarkStart w:id="0" w:name="_Hlk195442524"/>
            <w:r w:rsidRPr="003A1833">
              <w:rPr>
                <w:rFonts w:cs="Calibri"/>
                <w:b/>
                <w:bCs/>
                <w:sz w:val="16"/>
                <w:szCs w:val="16"/>
              </w:rPr>
              <w:t>Concord Health and Ageing in Men Project (CHAMP)</w:t>
            </w:r>
            <w:bookmarkEnd w:id="0"/>
          </w:p>
        </w:tc>
        <w:tc>
          <w:tcPr>
            <w:tcW w:w="2941" w:type="dxa"/>
          </w:tcPr>
          <w:p w14:paraId="115F32DB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Beautrai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A. L., Fergusson, D. M., &amp; Shannon, F. T. (1982). Use of preschool dental services in a New Zealand birth cohort. Community Dentistry and Oral Epidemiology, 10, 249–252.</w:t>
            </w:r>
          </w:p>
          <w:p w14:paraId="0C2EBFD2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881A0F8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Fergusson, D. M., &amp; Horwood, L. J. (1986). Relationships between exposure to additional fluoride, social background and dental health in 7-year-old children. Community Dentistry and Oral Epidemiology, 14, 48–52.</w:t>
            </w:r>
          </w:p>
          <w:p w14:paraId="20094773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F06DC46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Ruiz, B., Broadbent, J. M., Thomson, W. M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Ramrakha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S., Boden, J., Horwood, J., &amp; Poulton, R. (2023). Is childhood oral health the ‘canary in the coal mine’ for poor adult general health? Findings from two New Zealand birth cohort studies. Community Dentistry and Oral Epidemiology, 51, 838–846. https://doi.org/10.1111/cdoe.12772</w:t>
            </w:r>
          </w:p>
          <w:p w14:paraId="653D2692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5FD9144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akehara, S., Hirani, V., Wright, F. A. C., Naganathan, V., Blyth, F. M., Le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Couteur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, D. G., Waite, L. M., Seibel, M. J., Handelsman, D. J., &amp; Cumming, R. G. (2021). Appetite, oral health and weight loss in community-dwelling older men: An observational study from the Concord Health and Ageing in Men Project (CHAMP). BMC Geriatrics, </w:t>
            </w:r>
            <w:r w:rsidRPr="00B42267">
              <w:rPr>
                <w:rFonts w:cs="Calibri"/>
                <w:b/>
                <w:bCs/>
                <w:sz w:val="16"/>
                <w:szCs w:val="16"/>
              </w:rPr>
              <w:lastRenderedPageBreak/>
              <w:t>21(1), Article 255. https://doi.org/10.1186/s12877-021-02169-y</w:t>
            </w:r>
          </w:p>
          <w:p w14:paraId="1BBAE2EE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BA07670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akehara, S., Wright, F. A. C., Waite, L. M., Naganathan, V., Hirani, V., Blyth, F. M., Le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Couteur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, D. G., Seibel, M. J., Handelsman, D. J., &amp; Cumming, R. G. (2020). Oral health and cognitive status in the Concord Health and Ageing in Men Project: A cross-sectional study in community-dwelling older Australian men.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Gerodontology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1–8. https://doi.org/10.1111/ger.12469</w:t>
            </w:r>
          </w:p>
          <w:p w14:paraId="05EC8673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DEEA2A5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ran, J., Wright, F. A. C., Takara, S., Shu, C.-C., Chu, S. K.-Y., Naganathan, V., Hirani, V., Blyth, F. M., Le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Couteur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D. G., Waite, L. M., Handelsman, D. J., Seibel, M. J., Milledge, K. L., &amp; Cumming, R. G. (2019). Oral health behaviours of older Australian men: The Concord Health and Ageing in Men Project. Australian Dental Journal, 64, 246–255. https://doi.org/10.1111/adj.12694</w:t>
            </w:r>
          </w:p>
          <w:p w14:paraId="26E28EFA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C93CA09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Wright, F. A. C., Chu, S. K.-Y., Milledge, K. L., Valdez, E., Law, G., Hsu, B., Naganathan, V., Hirani, V., Blyth, F. M., Le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Couteur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D. G., Harford, J., Waite, L. M., Handelsman, D. J., Seibel, M. J., &amp; Cumming, R. G. (2018). Oral health of community-dwelling older Australian men: The Concord Health and Ageing in Men Project (CHAMP). Australian Dental Journal, 63, 55–65. https://doi.org/10.1111/adj.12564</w:t>
            </w:r>
          </w:p>
          <w:p w14:paraId="2CBAA478" w14:textId="77777777" w:rsidR="00B42267" w:rsidRPr="00B42267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A09908C" w14:textId="0F446A56" w:rsidR="003A1833" w:rsidRPr="003A1833" w:rsidRDefault="00B42267" w:rsidP="00B4226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Wright, F. A. C., Shu, E. C.-C., Cumming, R. G., Naganathan, V., Blyth, F. M., Hirani, V., Le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Couteur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D. G., Handelsman, D. J., Seibel, M. J., Waite, L. M., &amp; Stanaway, F. F. (2023). Oral health-related quality of life of older Australian men. Community Dentistry and Oral Epidemiology, 51, 767–777. https://doi.org/10.1111/cdoe.12754</w:t>
            </w:r>
          </w:p>
        </w:tc>
      </w:tr>
      <w:tr w:rsidR="00004416" w:rsidRPr="003A1833" w14:paraId="4231F95F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7CE11704" w14:textId="25E426F3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5625" w:type="dxa"/>
            <w:vAlign w:val="center"/>
          </w:tcPr>
          <w:p w14:paraId="623CE4FE" w14:textId="5F655F3A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Dunedin Multidisciplinary Health and Development Study (DMHDS)</w:t>
            </w:r>
          </w:p>
        </w:tc>
        <w:tc>
          <w:tcPr>
            <w:tcW w:w="2941" w:type="dxa"/>
          </w:tcPr>
          <w:p w14:paraId="34AF41ED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adbent, J. M., Thomson, W. M., Boyens, J. V., &amp; Poulton, R. (2011). Dental plaque and oral health during the first 32 years of life. The Journal of the American Dental Association, 142(4), 415–426. https://doi.org/10.14219/jada.archive.2011.0192</w:t>
            </w:r>
          </w:p>
          <w:p w14:paraId="4280FEC2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9BA344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adbent, J. M., Thomson, W. M., &amp; Williams, S. M. (2005). Does caries in primary teeth predict enamel defects in permanent teeth? A longitudinal study. Journal of Dental Research, 84(3), 260–264. https://doi.org/10.1177/154405910508400311</w:t>
            </w:r>
          </w:p>
          <w:p w14:paraId="2773DBBD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2C19CA1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adbent, J. M., Williams, K. B., Thomson, W. M., &amp; Williams, S. M. (2006). Dental restorations: a risk factor for periodontal attachment loss? Journal of Clinical Periodontology, 33(11), 803–810. https://doi.org/10.1111/j.1600-051x.2006.00988.x</w:t>
            </w:r>
          </w:p>
          <w:p w14:paraId="78A2A47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28BD96C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Morelli, E. L., Broadbent, J. M., Knight, E. T., Leichter, J. W., &amp; Thomson, W. M. (2022). Does having children affect women’s oral health? A longitudinal study. Journal of Public Health </w:t>
            </w:r>
            <w:r w:rsidRPr="00B42267">
              <w:rPr>
                <w:rFonts w:cs="Calibri"/>
                <w:b/>
                <w:bCs/>
                <w:sz w:val="16"/>
                <w:szCs w:val="16"/>
              </w:rPr>
              <w:lastRenderedPageBreak/>
              <w:t>Dentistry, 82(1), 31–39. https://doi.org/10.1111/jphd.12466</w:t>
            </w:r>
          </w:p>
          <w:p w14:paraId="1A20D1A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817260A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Olliver, S. J., Broadbent, J. M., Prasad, S., Cai, C., Thomson, W. M., &amp; Farella, M. (2022). Changes in incisor relationship over the life course - Findings from a cohort study. Journal of Dentistry, 117, 103919. https://doi.org/10.1016/j.jdent.2021.103919</w:t>
            </w:r>
          </w:p>
          <w:p w14:paraId="2B1B46F1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07D686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Ruiz, B., Broadbent, J. M., Thomson, W. M.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Ramrakha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S., Hong, C. L., &amp; Poulton, R. (2023). Differential unmet needs and experience of restorative dental care in trajectories of dental caries experience: A birth cohort study. Caries Research, 57(4), 524–535. https://doi.org/10.1159/000530378</w:t>
            </w:r>
          </w:p>
          <w:p w14:paraId="761A79D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0C0880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Shearer, D. M., Thomson, W. M., Broadbent, J. M., &amp; Poulton, R. (2011). Does maternal oral health predict child oral health-related quality of life in adulthood? Health and Quality of Life Outcomes, 9(1), 50. https://doi.org/10.1186/1477-7525-9-50</w:t>
            </w:r>
          </w:p>
          <w:p w14:paraId="252EDEBE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223D80C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Thomson, W. M., Broadbent, J. M., Poulton, R., &amp; Beck, J. D. (2006). Changes in periodontal disease experience from 26 to 32 years of age in a birth cohort. Journal of Periodontology, 77(6), 947–954. https://doi.org/10.1902/jop.2006.050319</w:t>
            </w:r>
          </w:p>
          <w:p w14:paraId="0424009B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437EF48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Thomson, W. M., Broadbent, J. M., Welch, D., Beck, J. D., &amp; Poulton, R. (2007). Cigarette smoking and periodontal disease among 32-year-olds: A prospective study of a representative birth cohort. Journal of Clinical Periodontology, 34(10), 828–834. https://doi.org/10.1111/j.1600-051x.2007.01131.x</w:t>
            </w:r>
          </w:p>
          <w:p w14:paraId="20E3871B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9996D5A" w14:textId="3C2B9ADB" w:rsidR="003A1833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homson, W. M., Poulton, R., Broadbent, J. M., Moffitt, T. E., Caspi, A., Beck, J. D., Welch, D., &amp; Hancox, R. J. (2008). Cannabis smoking and periodontal disease among young adults. JAMA, 299(5), 525–531. </w:t>
            </w:r>
            <w:hyperlink r:id="rId6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001/jama.299.5.525</w:t>
              </w:r>
            </w:hyperlink>
          </w:p>
          <w:p w14:paraId="15D27170" w14:textId="77777777" w:rsid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5C87393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adbent, J. M., &amp; Thomson, W. M. (2008). Long-term survival of enamel defect-affected teeth. Journal of Dental Research, 87(3), 288–292. https://doi.org/10.1177/154405910808700302</w:t>
            </w:r>
          </w:p>
          <w:p w14:paraId="16069776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5ED412B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Broadbent, J. M., Thomson, W. M., &amp; Poulton, R. (2006). Oral health-related beliefs, </w:t>
            </w:r>
            <w:proofErr w:type="spellStart"/>
            <w:r w:rsidRPr="00B42267">
              <w:rPr>
                <w:rFonts w:cs="Calibri"/>
                <w:b/>
                <w:bCs/>
                <w:sz w:val="16"/>
                <w:szCs w:val="16"/>
              </w:rPr>
              <w:t>behaviors</w:t>
            </w:r>
            <w:proofErr w:type="spellEnd"/>
            <w:r w:rsidRPr="00B42267">
              <w:rPr>
                <w:rFonts w:cs="Calibri"/>
                <w:b/>
                <w:bCs/>
                <w:sz w:val="16"/>
                <w:szCs w:val="16"/>
              </w:rPr>
              <w:t>, and outcomes through the life course. Community Dentistry and Oral Epidemiology, 34(5), 348–358. https://doi.org/10.1111/j.1600-0528.2006.00293.x</w:t>
            </w:r>
          </w:p>
          <w:p w14:paraId="49E9C40B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812C765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Broadbent, J. M., Thomson, W. M., &amp; Poulton, R. (2006). Permanent dentition caries through the first half of life: a birth cohort study. Caries Research, </w:t>
            </w:r>
            <w:r w:rsidRPr="00B42267">
              <w:rPr>
                <w:rFonts w:cs="Calibri"/>
                <w:b/>
                <w:bCs/>
                <w:sz w:val="16"/>
                <w:szCs w:val="16"/>
              </w:rPr>
              <w:lastRenderedPageBreak/>
              <w:t>40(6), 459–465. https://doi.org/10.1159/000095641</w:t>
            </w:r>
          </w:p>
          <w:p w14:paraId="737828A8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3BCB35C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adbent, J. M., Thomson, W. M., &amp; Poulton, R. (2009). Impact of dental visiting trajectory patterns on clinical oral health and oral health-related quality of life. Journal of Public Health Dentistry, 69(3), 128–132. https://doi.org/10.1111/j.1752-7325.2009.00115.x</w:t>
            </w:r>
          </w:p>
          <w:p w14:paraId="5939B3DA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5B58D76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Broadbent, J. M., Thomson, W. M., Williams, S. M., &amp; Poulton, R. (2008). Is Asthma a Risk Factor for Dental Caries? Findings from a Cohort Study. Caries Research, 42(4), 265–270. https://doi.org/10.1159/000135639</w:t>
            </w:r>
          </w:p>
          <w:p w14:paraId="7100A47B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0B300DD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Lawrence, H. P., Thomson, W. M., Broadbent, J. M., &amp; Poulton, R. (2008). Oral health-related quality of life in a birth cohort of </w:t>
            </w:r>
            <w:proofErr w:type="gramStart"/>
            <w:r w:rsidRPr="00B42267">
              <w:rPr>
                <w:rFonts w:cs="Calibri"/>
                <w:b/>
                <w:bCs/>
                <w:sz w:val="16"/>
                <w:szCs w:val="16"/>
              </w:rPr>
              <w:t>32-year olds</w:t>
            </w:r>
            <w:proofErr w:type="gramEnd"/>
            <w:r w:rsidRPr="00B42267">
              <w:rPr>
                <w:rFonts w:cs="Calibri"/>
                <w:b/>
                <w:bCs/>
                <w:sz w:val="16"/>
                <w:szCs w:val="16"/>
              </w:rPr>
              <w:t>. Community Dentistry and Oral Epidemiology, 36(4), 305–316. https://doi.org/10.1111/j.1600-0528.2007.00404.x</w:t>
            </w:r>
          </w:p>
          <w:p w14:paraId="2E34F3A1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0733D0F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Leichter, J. W., Broadbent, J. M., Thomson, W. M., Williams, M. J. A., Farella, M., &amp; Poulton, R. (2021). Periodontitis and multiple markers of cardiometabolic risk in the fourth decade: A prospective study of a New Zealand birth cohort. Journal of Periodontology, 92(2), 233–241. https://doi.org/10.1002/JPER.19-0657</w:t>
            </w:r>
          </w:p>
          <w:p w14:paraId="1FFA2C90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B8C480F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Shearer, D. M., Thomson, W. M., Broadbent, J. M., &amp; Poulton, R. (2011). Maternal oral health predicts their children’s caries experience in adulthood. Journal of Dental Research, 90(5), 672–677. https://doi.org/10.1177/0022034510393354</w:t>
            </w:r>
          </w:p>
          <w:p w14:paraId="2FB546AF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8657C3E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>Thomson, W. M., Poulton, R., &amp; Kruger, E. (2000). Family history of oral health: Findings from the Dunedin Study. New Zealand Dental Journal, 96(424), 48–51.</w:t>
            </w:r>
          </w:p>
          <w:p w14:paraId="485C3A1A" w14:textId="77777777" w:rsidR="00B42267" w:rsidRP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DE2A809" w14:textId="55AE6A75" w:rsid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B42267">
              <w:rPr>
                <w:rFonts w:cs="Calibri"/>
                <w:b/>
                <w:bCs/>
                <w:sz w:val="16"/>
                <w:szCs w:val="16"/>
              </w:rPr>
              <w:t xml:space="preserve">Thomson, W. M., Williams, S. M., Broadbent, J. M., Poulton, R., &amp; Locker, D. (2010). Long-term dental visiting patterns and adult oral health. Journal of Dental Research, 89(3), 307–311. </w:t>
            </w:r>
            <w:hyperlink r:id="rId7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177/0022034509356779</w:t>
              </w:r>
            </w:hyperlink>
          </w:p>
          <w:p w14:paraId="54013796" w14:textId="77777777" w:rsidR="00B42267" w:rsidRDefault="00B42267" w:rsidP="00B4226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8922D4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Broadbent, J. M., Thomson, W. M., &amp; Poulton, R. (2006). Progression of dental caries and tooth loss between the third and fourth decades of life: A birth cohort study. Caries Research, 40(6), 459–465. https://doi.org/10.1159/000095641</w:t>
            </w:r>
          </w:p>
          <w:p w14:paraId="1ADFF6DB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D0DDEFE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Broadbent, J. M., Thomson, W. M., &amp; Poulton, R. (2007). </w:t>
            </w:r>
            <w:proofErr w:type="spellStart"/>
            <w:r w:rsidRPr="00004416">
              <w:rPr>
                <w:rFonts w:cs="Calibri"/>
                <w:b/>
                <w:bCs/>
                <w:sz w:val="16"/>
                <w:szCs w:val="16"/>
              </w:rPr>
              <w:t>Reexamining</w:t>
            </w:r>
            <w:proofErr w:type="spellEnd"/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 the association between smoking and periodontitis in the Dunedin study. The Journal of the American Dental Association, 138(11), 1432–1433. https://doi.org/10.14219/jada.archive.2007.0082</w:t>
            </w:r>
          </w:p>
          <w:p w14:paraId="383068ED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4361DD8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Broadbent, J. M., Thomson, W. M., &amp; Poulton, R. (2008). Trajectory patterns of dental caries experience in the permanent dentition to the fourth decade of life. Journal of Dental Research, 87(1), 69–72. https://doi.org/10.1177/154405910808700113</w:t>
            </w:r>
          </w:p>
          <w:p w14:paraId="1B23C7D4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6B5DA1F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Hashim, R., Thomson, W. M., &amp; Pack, A. R. C. (2001). Smoking in adolescence as a predictor of early loss of periodontal attachment. Community Dentistry and Oral Epidemiology, 29(2), 130–135. https://doi.org/10.1034/j.1600-0528.2001.029002130.x</w:t>
            </w:r>
          </w:p>
          <w:p w14:paraId="497DA363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3F1FBC8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Poulton, R., Caspi, A., Milne, B. J., Thomson, W. M., Taylor, A., Sears, M. R., &amp; Moffitt, T. E. (2002). Association between children's experience of socioeconomic disadvantage and adult health: a life-course study. The Lancet, 360(9346), 1640–1645. https://doi.org/10.1016/s0140-6736(02)11602-3</w:t>
            </w:r>
          </w:p>
          <w:p w14:paraId="25551A4C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CDEAC2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Caspi, A., Poulton, R., Moffitt, T. E., &amp; Broadbent, J. M. (2011). Personality and oral health. European Journal of Oral Sciences, 119(5), 366–372. https://doi.org/10.1111/j.1600-0722.2011.00845.x</w:t>
            </w:r>
          </w:p>
          <w:p w14:paraId="157F2624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9E701FA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Hashim, R., &amp; Pack, A. R. C. (2000). The prevalence and intraoral distribution of periodontal attachment loss in a birth cohort of 26-year-olds. Journal of Periodontology, 71(12), 1840–1845. https://doi.org/10.1902/jop.2000.71.12.1840</w:t>
            </w:r>
          </w:p>
          <w:p w14:paraId="3E43B7ED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6F3CC59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Poulton, R., &amp; Kruger, E. (2000). Family history of oral health: Findings from the Dunedin Study. New Zealand Dental Journal, 96(424), 48–51.</w:t>
            </w:r>
          </w:p>
          <w:p w14:paraId="11F3569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F4D93AE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Poulton, R., Kruger, E., &amp; Boyd, D. (2000). Socio-economic and behavioural risk factors for tooth loss from age 18 to 26 among participants in the Dunedin Multidisciplinary Health and Development Study. Caries Research, 34(5), 361–366. https://doi.org/10.1159/000016611</w:t>
            </w:r>
          </w:p>
          <w:p w14:paraId="1E27563A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A75F583" w14:textId="07C7758E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Thomson, W. M., Shearer, D. M., Broadbent, J. M., Foster Page, L. A., &amp; Poulton, R. (2013). The natural history of periodontal attachment loss during the third and fourth decades of life. Journal of Clinical Periodontology, 40(7), 672–680. </w:t>
            </w:r>
            <w:hyperlink r:id="rId8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111/jcpe.12105</w:t>
              </w:r>
            </w:hyperlink>
          </w:p>
          <w:p w14:paraId="12218B8E" w14:textId="77777777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36DC0DB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Broadbent, J. M., Poulton, R., &amp; Thomson, W. M. (2009). Dental visiting trajectory patterns and their antecedents. Journal of Public Health Dentistry, 69(1), 43–48. https://doi.org/10.1111/j.1752-7325.2008.00096.x</w:t>
            </w:r>
          </w:p>
          <w:p w14:paraId="448C4EDA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5B9CB00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Cacic, N., Knight, E. T., Broadbent, J. M., Lee, M., &amp; Farella, M. (2021). Occlusal features and TMJ clicking: A 30-year evaluation from a cohort study. Journal of Oral Rehabilitation, 48(10), 1146–1154. https://doi.org/10.1111/joor.13227</w:t>
            </w:r>
          </w:p>
          <w:p w14:paraId="53AD959E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551A75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Cai, C., Farella, M., Eli, A., Broadbent, J. M., &amp; Poulton, R. (2021). Occurrence, associations, and impacts of nocturnal parafunction, daytime parafunction, and temporomandibular symptoms in 38-year-old individuals. The Journal of the American Dental Association, 152(6), 465–474. https://doi.org/10.1016/j.adaj.2020.11.026</w:t>
            </w:r>
          </w:p>
          <w:p w14:paraId="688D7F62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75CB715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Gao, X., Broadbent, J. M., &amp; Thomson, W. M. (2019). Periodontitis is not associated with metabolic risk during the fourth decade of life. Journal of Clinical Periodontology, 46(7), 712–720. https://doi.org/10.1111/jcpe.13136</w:t>
            </w:r>
          </w:p>
          <w:p w14:paraId="5AE86A5B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1451B13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Locker, D., Poulton, R., &amp; Thomson, W. M. (2000). Psychological disorder, conditioning experiences, and the onset of dental anxiety in early adulthood. Journal of Dental Research, 79(7), 1585–1590. https://doi.org/10.1177/00220345000790071801</w:t>
            </w:r>
          </w:p>
          <w:p w14:paraId="732C5E99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836045A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Locker, D., Thomson, W. M., &amp; Poulton, R. (2001). Dental fear with and without blood-injection fear: Implications for dental health and clinical practice. Journal of Public Health Dentistry, 61(2), 98–103. https://doi.org/10.1111/j.1752-7325.2001.tb03367.x</w:t>
            </w:r>
          </w:p>
          <w:p w14:paraId="1B51B269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8362516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Meier, M. H., Caspi, A., </w:t>
            </w:r>
            <w:proofErr w:type="spellStart"/>
            <w:r w:rsidRPr="00004416">
              <w:rPr>
                <w:rFonts w:cs="Calibri"/>
                <w:b/>
                <w:bCs/>
                <w:sz w:val="16"/>
                <w:szCs w:val="16"/>
              </w:rPr>
              <w:t>Cerdá</w:t>
            </w:r>
            <w:proofErr w:type="spellEnd"/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, M., Hancox, R. J., Harrington, H., Houts, R., Poulton, R., </w:t>
            </w:r>
            <w:proofErr w:type="spellStart"/>
            <w:r w:rsidRPr="00004416">
              <w:rPr>
                <w:rFonts w:cs="Calibri"/>
                <w:b/>
                <w:bCs/>
                <w:sz w:val="16"/>
                <w:szCs w:val="16"/>
              </w:rPr>
              <w:t>Ramrakha</w:t>
            </w:r>
            <w:proofErr w:type="spellEnd"/>
            <w:r w:rsidRPr="00004416">
              <w:rPr>
                <w:rFonts w:cs="Calibri"/>
                <w:b/>
                <w:bCs/>
                <w:sz w:val="16"/>
                <w:szCs w:val="16"/>
              </w:rPr>
              <w:t>, S., Thomson, W. M., &amp; Moffitt, T. E. (2016). Associations between cannabis use and physical health problems in early midlife: A longitudinal comparison of persistent cannabis vs tobacco users. JAMA Psychiatry, 73(7), 731–740. https://doi.org/10.1001/jamapsychiatry.2016.0637</w:t>
            </w:r>
          </w:p>
          <w:p w14:paraId="403986A6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9EF56FB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Poulton, R., Thomson, W. M., Davies, S., Kruger, E., Brown, R. H., &amp; Silva, P. A. (1997). Good teeth, bad teeth and fear of the dentist. Behaviour Research and Therapy, 35(4), 327–334. https://doi.org/10.1016/s0005-7967(96)00099-2</w:t>
            </w:r>
          </w:p>
          <w:p w14:paraId="6DE8E2BA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A4EEA0A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Poulton, R., Waldie, K. E., Thomson, W. M., &amp; Locker, D. (2001). Determinants of early- vs. late-onset dental fear in a longitudinal-epidemiological study. Behaviour Research and Therapy, 39(7), 777–785. https://doi.org/10.1016/s0005-7967(00)00058-1</w:t>
            </w:r>
          </w:p>
          <w:p w14:paraId="60754DD5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1BEB5BC" w14:textId="77777777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Poulton, R., &amp; Locker, D. (2000). Inter-generational continuity in periodontal health: findings from the Dunedin family history study. New Zealand Dental Journal, 96(425), 90–93.</w:t>
            </w:r>
          </w:p>
          <w:p w14:paraId="0237FE0D" w14:textId="77777777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7883C1D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Broadbent, J. M., Thomson, W. M., Williams, M. J., &amp; Poulton, R. (2021). Antecedents and associations of root surface caries experience among 38-year-olds. Caries Research, 55(2), 137–145. https://doi.org/10.1159/000514101</w:t>
            </w:r>
          </w:p>
          <w:p w14:paraId="1076D1DF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95E075E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Evans, R. W., Beck, D. J., Brown, R. H., &amp; Silva, P. A. (1984). Relationship between fluoridation and socioeconomic status on dental caries experience in 5-year-old New Zealand children. Community Dentistry and Oral Epidemiology, 12(1), 5–9. https://doi.org/10.1111/j.1600-0528.1984.tb01407.x</w:t>
            </w:r>
          </w:p>
          <w:p w14:paraId="674D7331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1491B09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Hong, C. L., Broadbent, J. M., Thomson, W. M., &amp; Poulton, R. (2020a). The Dunedin Multidisciplinary Health and Development Study: Oral health findings and their implications. Journal of the Royal Society of New Zealand, 50(1), 35–46. https://doi.org/10.1080/03036758.2019.1678516</w:t>
            </w:r>
          </w:p>
          <w:p w14:paraId="0C9EE1E5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64CB574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Hong, C. L., Broadbent, J. M., Thomson, W. M., &amp; Poulton, R. (2020b). Validity of self-reported periodontal questions in a New Zealand cohort. Journal of Clinical Periodontology, 47(3), 308–316. https://doi.org/10.1111/jcpe.13247</w:t>
            </w:r>
          </w:p>
          <w:p w14:paraId="07DA03E0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1D36EF5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5.  Lewsey, J. D., &amp; Thomson, W. M. (2004). The utility of the zero-inflated Poisson and zero-inflated negative binomial models: A case study of cross-sectional and longitudinal DMF data examining the effect of socio-economic status. Community Dentistry and Oral Epidemiology, 32(3), 183–189. https://doi.org/10.1111/j.1600-0528.2004.00142.x</w:t>
            </w:r>
          </w:p>
          <w:p w14:paraId="37548AE4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1611728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Poulton, R., Thomson, W. M., Brown, R. H., &amp; Silva, P. A. (1997). Psychological disorders and dental anxiety in a young adult population. Behaviour Research and Therapy, 35(4), 287–293. https://doi.org/10.1016/s0005-7967(96)00115-8</w:t>
            </w:r>
          </w:p>
          <w:p w14:paraId="44C23A90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A4D88C4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Suckling, G. W., Herbison, G. P., &amp; Brown, R. H. (1987). Etiological factors influencing the prevalence of developmental defects of dental enamel in nine-year-old New Zealand children participating in a health and development study. Journal of Dental Research, 66(9), 1466–1469. https://doi.org/10.1177/00220345870660091301</w:t>
            </w:r>
          </w:p>
          <w:p w14:paraId="3B84BAF8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E0587EB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 (2002). Orthodontic treatment outcomes in the long term: findings from a longitudinal study of New Zealanders. The Angle Orthodontist, 72(5), 449–455. https://doi.org/10.1043/0003-3219(2002)072&amp;lt;0449:otoitl&gt;2.0.co;2</w:t>
            </w:r>
          </w:p>
          <w:p w14:paraId="653C3BAE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2CA5F0C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Broadbent, J. M., Caspi, A., Poulton, R., &amp; Moffitt, T. E. (2019). Childhood IQ predicts age-38 oral disease experience and service-</w:t>
            </w:r>
            <w:r w:rsidRPr="00004416">
              <w:rPr>
                <w:rFonts w:cs="Calibri"/>
                <w:b/>
                <w:bCs/>
                <w:sz w:val="16"/>
                <w:szCs w:val="16"/>
              </w:rPr>
              <w:lastRenderedPageBreak/>
              <w:t>use. Community Dentistry and Oral Epidemiology, 47(3), 252–258. https://doi.org/10.1111/cdoe.12450</w:t>
            </w:r>
          </w:p>
          <w:p w14:paraId="38AD2B39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BD45712" w14:textId="0B3C2679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Thomson, W. M., Poulton, R., Kruger, E., &amp; Boyd, D. (2000). Third molar outcomes from age 18 to 26: findings from a population-based New Zealand longitudinal study. Journal of Oral and Maxillofacial Surgery, 58(7), 770–774. </w:t>
            </w:r>
            <w:hyperlink r:id="rId9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053/joms.2000.7247</w:t>
              </w:r>
            </w:hyperlink>
          </w:p>
          <w:p w14:paraId="136B96EB" w14:textId="77777777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6F44486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Broadbent, J. M., Poulton, R., &amp; Thomson, W. M. (2007). Trajectories of dental anxiety in a birth cohort. Journal of Dental Research, 86(6), 553–556. https://doi.org/10.1177/154405910708600613</w:t>
            </w:r>
          </w:p>
          <w:p w14:paraId="53F59B8D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05D4605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Broadbent, J. M., Thomson, W. M., Williams, S. M., Poulton, R., &amp; Moffitt, T. E. (2012). Telomere length and periodontal attachment loss: A prospective cohort study. Journal of Dental Research, 91(1), 41–45. https://doi.org/10.1177/0022034511425121</w:t>
            </w:r>
          </w:p>
          <w:p w14:paraId="6553E07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DD72D5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Locker, D., Liddell, A., &amp; Shapiro, D. (1999). Incidence of dental anxiety in young adults in relation to dental treatment experience. Community Dentistry and Oral Epidemiology, 27(5), 368–373. https://doi.org/10.1111/j.1600-0528.1999.tb02035.x</w:t>
            </w:r>
          </w:p>
          <w:p w14:paraId="22F342F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95CC7D5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Locker, D., Poulton, R., &amp; Thomson, W. M. (2001). Changes in self-reported dental anxiety in New Zealand adolescents from ages 15 to 18 years. International Journal of Paediatric Dentistry, 11(4), 245–251. https://doi.org/10.1046/j.1365-263x.2001.00287.x</w:t>
            </w:r>
          </w:p>
          <w:p w14:paraId="276B28DF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50BBB7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 (2012). Social inequality in oral health. Community Dentistry and Oral Epidemiology, 40(Suppl. 2), 28–32. https://doi.org/10.1111/j.1600-0528.2012.00718.x</w:t>
            </w:r>
          </w:p>
          <w:p w14:paraId="3E23B6DF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B2B5F67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Thomson, W. M., Edwards, S. J., Dobson-Le, D. P., &amp; Poulton, R. (2005). IL-1 </w:t>
            </w:r>
            <w:proofErr w:type="gramStart"/>
            <w:r w:rsidRPr="00004416">
              <w:rPr>
                <w:rFonts w:cs="Calibri"/>
                <w:b/>
                <w:bCs/>
                <w:sz w:val="16"/>
                <w:szCs w:val="16"/>
              </w:rPr>
              <w:t>genotype</w:t>
            </w:r>
            <w:proofErr w:type="gramEnd"/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 and adult periodontitis among young New Zealanders. Journal of Dental Research, 84(1), 52–55. https://doi.org/10.1177/154405910508400108</w:t>
            </w:r>
          </w:p>
          <w:p w14:paraId="49F7DCD1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4DF1511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>Thomson, W. M., Lawrence, H. P., Broadbent, J. M., &amp; Poulton, R. (2006). The impact of xerostomia on oral-health-related quality of life among younger adults. Health and Quality of Life Outcomes, 4, Article 86. https://doi.org/10.1186/1477-7525-4-86</w:t>
            </w:r>
          </w:p>
          <w:p w14:paraId="3D381088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ADF05B4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Thomson, W. M., &amp; Locker, D. (2000). Dental neglect and dental health among 26-year-olds in the Dunedin Multidisciplinary Health and Development Study. Community Dentistry and Oral Epidemiology, 28(6), 414–418. </w:t>
            </w:r>
            <w:r w:rsidRPr="00004416">
              <w:rPr>
                <w:rFonts w:cs="Calibri"/>
                <w:b/>
                <w:bCs/>
                <w:sz w:val="16"/>
                <w:szCs w:val="16"/>
              </w:rPr>
              <w:lastRenderedPageBreak/>
              <w:t>https://doi.org/10.1034/j.1600-0528.2000.028006414.x</w:t>
            </w:r>
          </w:p>
          <w:p w14:paraId="48EA8B21" w14:textId="77777777" w:rsidR="00004416" w:rsidRP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5B388E4" w14:textId="3F5FCF90" w:rsidR="00004416" w:rsidRDefault="00004416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04416">
              <w:rPr>
                <w:rFonts w:cs="Calibri"/>
                <w:b/>
                <w:bCs/>
                <w:sz w:val="16"/>
                <w:szCs w:val="16"/>
              </w:rPr>
              <w:t xml:space="preserve">Thomson, W. M., Mejia, G. C., Broadbent, J. M., &amp; Poulton, R. (2012). Construct validity of Locker’s global oral health item. Journal of Dental Research, 91(11), 1038–1042. </w:t>
            </w:r>
            <w:hyperlink r:id="rId10" w:history="1">
              <w:r w:rsidR="006545A3"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177/0022034512460830</w:t>
              </w:r>
            </w:hyperlink>
          </w:p>
          <w:p w14:paraId="01936B3E" w14:textId="77777777" w:rsidR="006545A3" w:rsidRDefault="006545A3" w:rsidP="0000441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3409624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Barker, M. J., Thomson, W. M., &amp; Poulton, R. (2005). Personality traits in adolescence and satisfaction with orthodontic treatment in young adulthood. Australian Orthodontic Journal, 21(2), 87–93.</w:t>
            </w:r>
          </w:p>
          <w:p w14:paraId="2FCC90DC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5DE2116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Broadbent, J. M., Poulton, R., &amp; Thomson, W. M. (2007). Trajectories of dental anxiety in a birth cohort. Journal of Dental Research, 86(6), 553–556. https://doi.org/10.1177/154405910708600613</w:t>
            </w:r>
          </w:p>
          <w:p w14:paraId="45A828AD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F2D4CF6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Evans, R. W., Beck, D. J., &amp; Brown, R. H. (1980). Dental health of 5-year-old children: a report from the Dunedin Multidisciplinary Child Development Study. New Zealand Dental Journal, 76(346), 179–186.</w:t>
            </w:r>
          </w:p>
          <w:p w14:paraId="67EE6A95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07BC194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Poulton, R., Moffitt, T. E., &amp; Silva, P. A. (2015). The Dunedin Multidisciplinary Health and Development Study: overview of the first 40 years, with an eye to the future. Social Psychiatry and Psychiatric Epidemiology, 50, 679–693. https://doi.org/10.1007/s00127-015-1048-8</w:t>
            </w:r>
          </w:p>
          <w:p w14:paraId="66BE105F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48702E7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Poulton, R., Thomson, W. M., Davies, S., Kruger, E., Brown, R. H., &amp; Silva, P. (1997). Good teeth, bad teeth and fear of the dentist. Behaviour Research and Therapy, 35(4), 327–334. https://doi.org/10.1016/s0005-7967(96)00096-4</w:t>
            </w:r>
          </w:p>
          <w:p w14:paraId="6A870B17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9C173E1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Poulton, R., Waldie, K. E., Craske, M. G., Menzies, R. G., &amp; McGee, R. (2000). Dishabituation processes in height fear and dental fear: an indirect test of the non-associative model of fear acquisition. Behaviour Research and Therapy, 38(9), 909–919. https://doi.org/10.1016/s0005-7967(99)00115-4</w:t>
            </w:r>
          </w:p>
          <w:p w14:paraId="6D87689C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EC51BC2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Poulton, R., Waldie, K. E., Menzies, R. G., Craske, M. G., &amp; Silva, P. A. (2001). Failure to overcome 'innate' fear: a developmental test of the non-associative model of fear acquisition. Behaviour Research and Therapy, 39(1), 29–43. https://doi.org/10.1016/s0005-7967(99)00153-1</w:t>
            </w:r>
          </w:p>
          <w:p w14:paraId="6AC6E1AD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ACCA1F5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Ruiz, B., Broadbent, J. M., Thomson, W. M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Ramrakha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S., Boden, J., Horwood, J., &amp; Poulton, R. (2023). Is childhood oral health the ‘canary in the coal mine’ for poor adult general health? Findings from two New Zealand birth cohort studies. Community Dentistry and Oral Epidemiology, 51, 838–846. https://doi.org/10.1111/cdoe.12772</w:t>
            </w:r>
          </w:p>
          <w:p w14:paraId="476E1470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8B529A9" w14:textId="5F23C425" w:rsid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Thomson, W. M., Poulton, R., Broadbent, J. M., &amp; Al-Kubaisy, S. (2006). Xerostomia and medications among 32-year-olds. Acta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Odontologica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 Scandinavica, 64(4), 249–254. </w:t>
            </w:r>
            <w:hyperlink r:id="rId11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080/00016350600582046</w:t>
              </w:r>
            </w:hyperlink>
          </w:p>
          <w:p w14:paraId="05C06BF9" w14:textId="77777777" w:rsid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4EDFFAA" w14:textId="77777777" w:rsid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Evans, R. W., Beck, D. J., Silva, P. A., &amp; Brown, R. H. (1982). Relationships between dental health behaviour and oral health status of 5-year-old children: a report from the Dunedin Multidisciplinary child development study. The New Zealand dental journal, 78(351), 11–16.</w:t>
            </w:r>
          </w:p>
          <w:p w14:paraId="2ECCAE62" w14:textId="77777777" w:rsid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529DDE2" w14:textId="6FA96E43" w:rsidR="006545A3" w:rsidRPr="003A183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Beckley, A. L., Moffitt, T. E., &amp; Poulton, R. (2021). The Dunedin Multidisciplinary Health and Development Study: Methods of a 40+ year longitudinal study. In J. C. Barnes (Ed.), The Encyclopedia of Research Methods in Criminology and Criminal Justice.</w:t>
            </w:r>
          </w:p>
        </w:tc>
      </w:tr>
      <w:tr w:rsidR="003A1833" w:rsidRPr="003A1833" w14:paraId="5AB3122F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12389C4A" w14:textId="3CB6FF63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8</w:t>
            </w:r>
          </w:p>
        </w:tc>
        <w:tc>
          <w:tcPr>
            <w:tcW w:w="5625" w:type="dxa"/>
            <w:vAlign w:val="center"/>
          </w:tcPr>
          <w:p w14:paraId="20D07024" w14:textId="4F031D45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Environments for Healthy Living – the Griffith Birth Cohort study (EFHL)</w:t>
            </w:r>
          </w:p>
        </w:tc>
        <w:tc>
          <w:tcPr>
            <w:tcW w:w="2941" w:type="dxa"/>
          </w:tcPr>
          <w:p w14:paraId="46A784C6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Cameron, C. M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cuffham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P. A., Spinks, A., Scott, R., Sipe, N., Ng, S. K., Wilson, A., Searle, J., Lyons, R. A., Kendall, E., Halford, K., Griffiths, L. R., Homel, R., &amp; McClure, R. J. (2012). Environments for Healthy Living (EFHL) Griffith Birth Cohort Study: Background and methods. Maternal and Child Health Journal, 16, 1896–1905. https://doi.org/10.1007/s10995-011-0940-4</w:t>
            </w:r>
          </w:p>
          <w:p w14:paraId="239D7008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9DF9D0C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Fernando, S., Kumar, S., Bakr, M., Speicher, D., Lea, R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cuffham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P. A., &amp; Johnson, N. W. (2018). Children's untreated decay is positively associated with past caries experience and with current salivary loads of mutans Streptococci; negatively with self-reported maternal iron supplements during pregnancy: A multifactorial analysis. Journal of Public Health Dentistry, 78(4), 305–314. https://doi.org/10.1111/jphd.12282</w:t>
            </w:r>
          </w:p>
          <w:p w14:paraId="4298D3C3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C00CA16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Fernando, S., Speicher, D. J., Bakr, M. M., Benton, M. C., Lea, R. A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cuffham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P. A., Mihala, G., &amp; Johnson, N. W. (2015). Protocol for assessing maternal, environmental and epigenetic risk factors for dental caries in children. BMC Oral Health, 15, Article 167. https://doi.org/10.1186/s12903-015-0143-2</w:t>
            </w:r>
          </w:p>
          <w:p w14:paraId="45559D8F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76AE3D3" w14:textId="008A62A0" w:rsidR="003A1833" w:rsidRPr="003A183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Fernando, S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Tadakamadla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, S. K., Bakr, M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cuffham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, P. A., &amp; Johnson, N. W. (2018). Indicators of risk for dental caries in children: A holistic approach.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Pediatric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 Dentistry, 40(3), 207–211.</w:t>
            </w:r>
          </w:p>
        </w:tc>
      </w:tr>
      <w:tr w:rsidR="00004416" w:rsidRPr="003A1833" w14:paraId="2D03AAD1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22CD6AB8" w14:textId="53703AE7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5625" w:type="dxa"/>
            <w:vAlign w:val="center"/>
          </w:tcPr>
          <w:p w14:paraId="3D83DFEC" w14:textId="4586BACE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Gudaga Study</w:t>
            </w:r>
          </w:p>
        </w:tc>
        <w:tc>
          <w:tcPr>
            <w:tcW w:w="2941" w:type="dxa"/>
          </w:tcPr>
          <w:p w14:paraId="7E3D7F2C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Comino, E., Craig, P., Harris, E., McDermott, D., Harris, M., Henry, R., Pulver, L. J., Kemp, L., &amp; Knight, J. (2010). The Gudaga Study: establishing an Aboriginal birth cohort in an urban community. Australian and New Zealand Journal of Public Health, 34(S1), S9-S17. https://doi.org/10.1111/j.1753-6405.2010.00546.x</w:t>
            </w:r>
          </w:p>
          <w:p w14:paraId="1844C215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0D6664A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lastRenderedPageBreak/>
              <w:t xml:space="preserve">George, A., Grace, R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Elcombe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, E., Villarosa, A. R., Mack, H. A., Kemp, L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Ajwani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S., Wright, D. C., Anderson, C., Bucknall, N., &amp; Comino, E. (2018). The oral health behaviours and fluid consumption practices of young urban Aboriginal preschool children in south-western Sydney, New South Wales, Australia. Health Promotion Journal of Australia, 29(1), 24-31. https://doi.org/10.1002/hpja.29</w:t>
            </w:r>
          </w:p>
          <w:p w14:paraId="5C1EE35F" w14:textId="77777777" w:rsidR="006545A3" w:rsidRPr="006545A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7323ABA" w14:textId="2805A016" w:rsidR="003A1833" w:rsidRPr="003A1833" w:rsidRDefault="006545A3" w:rsidP="006545A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George, A., Villarosa, A. R., Ingram, S., Fatema, K., Elliott, K., Grace, R., Kemp, L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charkie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S., Anderson, C., Bucknall, N., Wright, D. C., &amp; Comino, E. (2021). Oral health status, behaviours, food and beverage consumption of aboriginal children in Australia. Health Promotion Journal of Australia, 32(S1), 113-122. https://doi.org/10.1002/hpja.354</w:t>
            </w:r>
          </w:p>
        </w:tc>
      </w:tr>
      <w:tr w:rsidR="003A1833" w:rsidRPr="003A1833" w14:paraId="1D96B460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0BCE514" w14:textId="2A1BB37F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0</w:t>
            </w:r>
          </w:p>
        </w:tc>
        <w:tc>
          <w:tcPr>
            <w:tcW w:w="5625" w:type="dxa"/>
            <w:vAlign w:val="center"/>
          </w:tcPr>
          <w:p w14:paraId="69ACD8E0" w14:textId="5CB94966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Longitudinal Study of Australian Children (LSAC)</w:t>
            </w:r>
          </w:p>
        </w:tc>
        <w:tc>
          <w:tcPr>
            <w:tcW w:w="2941" w:type="dxa"/>
          </w:tcPr>
          <w:p w14:paraId="6E106ACE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Kaunein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N., Singh, A., &amp; King, T. (2020). Associations between Individual-level and Area-level social disadvantage and oral health behaviours in Australian adolescents. Australian Dental Journal, 65(4), 286–293. https://doi.org/10.1111/adj.12792</w:t>
            </w:r>
          </w:p>
          <w:p w14:paraId="06DE59D9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B299ACC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Kilpatrick, N. M., Neumann, A., Lucas, N., Chapman, J., &amp; Nicholson, J. M. (2012). Oral health inequalities in a national sample of Australian children aged 2-3 and 6-7 years. Australian Dental Journal, 57(1), 38–44. https://doi.org/10.1111/j.1834-7819.2011.01644.x</w:t>
            </w:r>
          </w:p>
          <w:p w14:paraId="26244A18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93B4738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Liu, T., Lingam, R., Lycett, K., Mensah, F. K., Muller, J., Hiscock, H., Huque, M. H., &amp; Wake, M. (2018). Parent-reported prevalence and persistence of 19 common child health conditions. Archives of Disease in Childhood. https://doi.org/10.1136/archdischild-2017-313191</w:t>
            </w:r>
          </w:p>
          <w:p w14:paraId="52281AA4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792E39C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tormon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, N., Clifford, S., Lange, K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Mangoyana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C., Ford, P., Wake, M., &amp; Lalloo, R. (2021). Oral health: Epidemiology and concordance in Australian children and parents. Community Dentistry and Oral Epidemiology, 49(6), 518-526. https://doi.org/10.1111/cdoe.12662</w:t>
            </w:r>
          </w:p>
          <w:p w14:paraId="0932D64E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E5420C2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tormon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N., Ford, P. J., &amp; Lalloo, R. (2019). Oral health in the Longitudinal Study of Australian Children: An age, period, and cohort analysis. International Journal of Paediatric Dentistry, 29(4), 411-418. https://doi.org/10.1111/ipd.12485</w:t>
            </w:r>
          </w:p>
          <w:p w14:paraId="7C79BC0B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8B5DA74" w14:textId="77777777" w:rsidR="003A183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tormon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, N., Ford, P. J., &amp; Lalloo, R. (2020). Family-level predictors of Australian children's dental caries and injuries.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Pediatric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 Dentistry, 42(1), 32–38.</w:t>
            </w:r>
          </w:p>
          <w:p w14:paraId="721157B0" w14:textId="77777777" w:rsid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07CF8FF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Fleitas Alfonzo, L., Bentley, R., &amp; Singh, A. (2021). Home ownership, income and oral health of children in Australia—A population-based study. Community Dentistry and Oral Epidemiology, 49(6), 543-550. https://doi.org/10.1111/cdoe.12646</w:t>
            </w:r>
          </w:p>
          <w:p w14:paraId="3569264E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DEF45BF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Goldfeld, S., Francis, K. L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Hoq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M., Do, L., O'Connor, E., &amp; Mensah, F. (2019). The impact of policy modifiable factors on inequalities in rates of child dental caries in Australia. International Journal of Environmental Research and Public Health, 16(11), 2029.</w:t>
            </w:r>
          </w:p>
          <w:p w14:paraId="7F5367D5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DC3401A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Hooley, M.,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kouteris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, H., &amp; Millar, L. (2012). The relationship between childhood weight, dental caries and eating practices in children aged 4–8 years in Australia, 2004–2008. </w:t>
            </w: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Pediatric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 xml:space="preserve"> Obesity, 7(6), 461-470. https://doi.org/10.1111/j.2047-6310.2012.00072.x</w:t>
            </w:r>
          </w:p>
          <w:p w14:paraId="067F0AAD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2C95188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Lucas, N., Neumann, A., Kilpatrick, N., &amp; Nicholson, J. M. (2011). State-level differences in the oral health of Australian preschool and early primary school-age children. Australian Dental Journal, 56(1), 56–62. https://doi.org/10.1111/j.1834-7819.2010.01287.x</w:t>
            </w:r>
          </w:p>
          <w:p w14:paraId="1049C193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893DED8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545A3">
              <w:rPr>
                <w:rFonts w:cs="Calibri"/>
                <w:b/>
                <w:bCs/>
                <w:sz w:val="16"/>
                <w:szCs w:val="16"/>
              </w:rPr>
              <w:t>Sawhney, S., Vu, T., Chen, F., Wong, K., Zafar, S., &amp; Lopez Silva, C. P. (2023). Association between disability status and dental attendance patterns in Australian children: A national survey. Community Dentistry and Oral Epidemiology, 51(4), 746-753. https://doi.org/10.1111/cdoe.12755</w:t>
            </w:r>
          </w:p>
          <w:p w14:paraId="5BD8F862" w14:textId="77777777" w:rsidR="006545A3" w:rsidRPr="006545A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708F473" w14:textId="2DBDA171" w:rsidR="006545A3" w:rsidRPr="003A1833" w:rsidRDefault="006545A3" w:rsidP="006545A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6545A3">
              <w:rPr>
                <w:rFonts w:cs="Calibri"/>
                <w:b/>
                <w:bCs/>
                <w:sz w:val="16"/>
                <w:szCs w:val="16"/>
              </w:rPr>
              <w:t>Stormon</w:t>
            </w:r>
            <w:proofErr w:type="spellEnd"/>
            <w:r w:rsidRPr="006545A3">
              <w:rPr>
                <w:rFonts w:cs="Calibri"/>
                <w:b/>
                <w:bCs/>
                <w:sz w:val="16"/>
                <w:szCs w:val="16"/>
              </w:rPr>
              <w:t>, N., &amp; Sexton, C. (2023). Parental recall bias in observational studies: Child dental service use. International Journal of Paediatric Dentistry, 33(4), 369-377. https://doi.org/10.1111/ipd.13051</w:t>
            </w:r>
          </w:p>
        </w:tc>
      </w:tr>
      <w:tr w:rsidR="00004416" w:rsidRPr="003A1833" w14:paraId="6FD586DC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39927D20" w14:textId="3EAC6C2B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1</w:t>
            </w:r>
          </w:p>
        </w:tc>
        <w:tc>
          <w:tcPr>
            <w:tcW w:w="5625" w:type="dxa"/>
            <w:vAlign w:val="center"/>
          </w:tcPr>
          <w:p w14:paraId="43D6FB95" w14:textId="4B41C2B8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Longitudinal Study of Indigenous Children (LSIC)</w:t>
            </w:r>
          </w:p>
        </w:tc>
        <w:tc>
          <w:tcPr>
            <w:tcW w:w="2941" w:type="dxa"/>
          </w:tcPr>
          <w:p w14:paraId="0B92AC5D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Toh, J. R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Wooi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N., Tan, S. N., Wong, K., Lopez-Silva, C., &amp; Zafar, S. (2022). Association between lack of dental service utilisation and caregiver-reported caries in Australian Indigenous children: A national survey. Journal of Paediatrics and Child Health, 58(12), 2218–2224. https://doi.org/10.1111/jpc.16192</w:t>
            </w:r>
          </w:p>
          <w:p w14:paraId="14EB1F6A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B20DEC1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Islam, M. I., Chadwick, V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Esgin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, T., &amp;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Martiniuk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A. (2022). Bullied Because of Their Teeth: Evidence from a Longitudinal Study on the Impact of Oral Health on Bullying Victimization among Australian Indigenous Children. International Journal of Environmental Research and Public Health, 19(9), 4995. https://doi.org/10.3390/ijerph19094995</w:t>
            </w:r>
          </w:p>
          <w:p w14:paraId="570E6342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E02D050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Ju, X., Jamieson, L. M., &amp; Mejia, G. C. (2016). Estimating the effects of maternal education on child dental caries using marginal structural models: The Longitudinal Study of Indigenous Australian Children. Community Dentistry and Oral Epidemiology, 44(5), 459-466. https://doi.org/10.1111/cdoe.12259</w:t>
            </w:r>
          </w:p>
          <w:p w14:paraId="2CFE7823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9539FD8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Claudia, C., Ju, X., Mejia, G., &amp; Jamieson, L. (2016). The relationship between maternal smoking during pregnancy and parental-reported experience of </w:t>
            </w:r>
            <w:r w:rsidRPr="00C3099F">
              <w:rPr>
                <w:rFonts w:cs="Calibri"/>
                <w:b/>
                <w:bCs/>
                <w:sz w:val="16"/>
                <w:szCs w:val="16"/>
              </w:rPr>
              <w:lastRenderedPageBreak/>
              <w:t>dental caries in Indigenous Australian children. Community Dental Health, 33(4), 297–302. https://doi.org/10.1922/CDH_3937Claudia06</w:t>
            </w:r>
          </w:p>
          <w:p w14:paraId="58280619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97E5D7E" w14:textId="127EC4C0" w:rsidR="003A1833" w:rsidRPr="003A1833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Thurber, K. A., Banks, E., &amp; Banwell, C. (2015). Cohort Profile: Footprints in Time, the Australian Longitudinal Study of Indigenous Children. International Journal of Epidemiology, 44(3), 789–800. https://doi.org/10.1093/ije/dyu122</w:t>
            </w:r>
          </w:p>
        </w:tc>
      </w:tr>
      <w:tr w:rsidR="003A1833" w:rsidRPr="003A1833" w14:paraId="36FCDAD1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6DA388D3" w14:textId="633D0D17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2</w:t>
            </w:r>
          </w:p>
        </w:tc>
        <w:tc>
          <w:tcPr>
            <w:tcW w:w="5625" w:type="dxa"/>
            <w:vAlign w:val="center"/>
          </w:tcPr>
          <w:p w14:paraId="35C4FDDD" w14:textId="34D7DF91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bookmarkStart w:id="1" w:name="_Hlk195450040"/>
            <w:r w:rsidRPr="003A1833">
              <w:rPr>
                <w:rFonts w:cs="Calibri"/>
                <w:b/>
                <w:bCs/>
                <w:sz w:val="16"/>
                <w:szCs w:val="16"/>
              </w:rPr>
              <w:t>Pacific Islands Families Study (PIF)</w:t>
            </w:r>
            <w:bookmarkEnd w:id="1"/>
          </w:p>
        </w:tc>
        <w:tc>
          <w:tcPr>
            <w:tcW w:w="2941" w:type="dxa"/>
          </w:tcPr>
          <w:p w14:paraId="33A69CE5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Paterson, J. E., Gao, W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Sundborn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G., &amp; Cartwright, S. (2011). Maternal self-report of oral health in six-year-old Pacific children from South Auckland, New Zealand. Community Dentistry and Oral Epidemiology, 39(1), 19–28. https://doi.org/10.1111/j.1600-0528.2010.00575.x</w:t>
            </w:r>
          </w:p>
          <w:p w14:paraId="19DDD41C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E1F049F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Paterson, J., Percival, T., Schluter, P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Sundborn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G., Abbott, M., Carter, S., Cowley-Malcolm, E., Borrows, J., Gao, W., &amp; the PIF Study Group. (2008). Cohort Profile: The Pacific Islands Families (PIF) Study. International Journal of Epidemiology, 37(2), 273–279. https://doi.org/10.1093/ije/dym171</w:t>
            </w:r>
          </w:p>
          <w:p w14:paraId="3701286C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2787700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Schluter, P. J., Durward, C., Cartwright, S., &amp; Paterson, J. (2007). Maternal Self-Report of Oral Health in 4-Year-Old Pacific Children from South Auckland, New Zealand: Findings from the Pacific Islands Families Study. Journal of Public Health Dentistry, 67(2), 69–77. https://doi.org/10.1111/j.0022-4006.2007.00014.x</w:t>
            </w:r>
          </w:p>
          <w:p w14:paraId="227A0495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E0E89D7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Schluter, P. J., Kanagaratnam, S., Taylor, S., &amp; Tautolo, E.-S. (2017). Acculturation and its impact on the oral health status of Pacific children in New Zealand: findings from the Pacific Islands Families study. Journal of Public Health Dentistry, 77(S1), 3–9. https://doi.org/10.1111/jphd.12202</w:t>
            </w:r>
          </w:p>
          <w:p w14:paraId="4ECAE268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14BE0D3" w14:textId="585C9FCC" w:rsidR="003A1833" w:rsidRPr="003A1833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Sundborn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, G., Paterson, J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Jhagroo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, U., Taylor, S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Iusitini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, L., Tautolo, E.-S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Savila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F., Hirao, A., &amp; Oliver, M. (2011). Cohort profile: A decade on and strong – The Pacific Islands Families Study. Pacific Health Dialog, 17(2), 9–21.</w:t>
            </w:r>
          </w:p>
        </w:tc>
      </w:tr>
      <w:tr w:rsidR="00004416" w:rsidRPr="003A1833" w14:paraId="2C15D401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1D634770" w14:textId="256F1ED3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5625" w:type="dxa"/>
            <w:vAlign w:val="center"/>
          </w:tcPr>
          <w:p w14:paraId="04B8606B" w14:textId="58A88588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bookmarkStart w:id="2" w:name="_Hlk195455515"/>
            <w:r w:rsidRPr="003A1833">
              <w:rPr>
                <w:rFonts w:cs="Calibri"/>
                <w:b/>
                <w:bCs/>
                <w:sz w:val="16"/>
                <w:szCs w:val="16"/>
              </w:rPr>
              <w:t>Queensland Birth Cohort Study</w:t>
            </w:r>
            <w:bookmarkEnd w:id="2"/>
          </w:p>
        </w:tc>
        <w:tc>
          <w:tcPr>
            <w:tcW w:w="2941" w:type="dxa"/>
          </w:tcPr>
          <w:p w14:paraId="7D28B895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Harrison-Barry, L., Elsworthy, K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ukallus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M., Leishman, S. J., Boocock, H., Walsh, L. J., &amp; Seow, W. K. (2020). The Queensland Birth Cohort Study for Early Childhood Caries: Results at 7 Years. JDR Clinical &amp; Translational Research, 6(2), 205-215. https://doi.org/10.1177/2380084420981882</w:t>
            </w:r>
          </w:p>
          <w:p w14:paraId="1E3E1D33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FF2E4C0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Plonka, K. A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ukallus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M. L., Barnett, A. G., Walsh, L. J., Holcombe, T. F., &amp; Seow, W. K. (2012). A longitudinal study comparing mutans streptococci and lactobacilli colonisation in dentate children aged 6 to 24 months. Caries Research, 46(4), 385–393. https://doi.org/10.1159/000339089</w:t>
            </w:r>
          </w:p>
          <w:p w14:paraId="343E6E92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A24A231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Plonka, K. A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ukallus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, M., Barnett, A., Holcombe, T. F., Walsh, L. J., &amp; Seow, W. K. (2012). A controlled, longitudinal study of home visits compared to </w:t>
            </w:r>
            <w:r w:rsidRPr="00C3099F">
              <w:rPr>
                <w:rFonts w:cs="Calibri"/>
                <w:b/>
                <w:bCs/>
                <w:sz w:val="16"/>
                <w:szCs w:val="16"/>
              </w:rPr>
              <w:lastRenderedPageBreak/>
              <w:t>telephone contacts to prevent early childhood caries. International Journal of Paediatric Dentistry, 23(1), 23-31. https://doi.org/10.1111/j.1365-263x.2011.01219.x</w:t>
            </w:r>
          </w:p>
          <w:p w14:paraId="4A6F12C2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222F77F7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Plonka, K. A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ukallus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M. L., Barnett, A. G., Holcombe, T. H., &amp; Seow, W. K. (2013). A longitudinal case-control study of caries development from birth to 36 months. Caries Research, 47(2), 117–127. https://doi.org/10.1159/000345073</w:t>
            </w:r>
          </w:p>
          <w:p w14:paraId="121A1041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0579C59" w14:textId="0CEE5912" w:rsidR="003A1833" w:rsidRPr="003A1833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Plonka, K. A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ukallus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, M., Barnett, A. G., Walsh, L. J., Holcombe, T. H., &amp; Seow, W. K. (2012). Mutans streptococci and lactobacilli colonization in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redentate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 children from the neonatal period to seven months of age. Caries Research, 46(3), 213–220. https://doi.org/10.1159/000337353</w:t>
            </w:r>
          </w:p>
        </w:tc>
      </w:tr>
      <w:tr w:rsidR="003A1833" w:rsidRPr="003A1833" w14:paraId="52C70F66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5C7303C0" w14:textId="5EF84D6F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4</w:t>
            </w:r>
          </w:p>
        </w:tc>
        <w:tc>
          <w:tcPr>
            <w:tcW w:w="5625" w:type="dxa"/>
            <w:vAlign w:val="center"/>
          </w:tcPr>
          <w:p w14:paraId="541793AA" w14:textId="77777777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bookmarkStart w:id="3" w:name="_Hlk198822512"/>
            <w:r w:rsidRPr="003A1833">
              <w:rPr>
                <w:rFonts w:cs="Calibri"/>
                <w:b/>
                <w:bCs/>
                <w:sz w:val="16"/>
                <w:szCs w:val="16"/>
              </w:rPr>
              <w:t>South Australian Dental Longitudinal Study (SADLS)</w:t>
            </w:r>
          </w:p>
          <w:bookmarkEnd w:id="3"/>
          <w:p w14:paraId="4363D157" w14:textId="77777777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2941" w:type="dxa"/>
          </w:tcPr>
          <w:p w14:paraId="5F77DEB4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Harrison-Barry, L., Elsworthy, K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Pukallus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M., Leishman, S. J., Boocock, H., Walsh, L. J., &amp; Seow, W. K. (2020). The Queensland Birth Cohort Study for Early Childhood Caries: Results at 7 Years. JDR Clinical &amp; Translational Research, 6(2), 205–215. https://doi.org/10.1177/2380084420981882</w:t>
            </w:r>
          </w:p>
          <w:p w14:paraId="14A799D4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CC505D8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Ju, X., Harford, J., Luzzi, L., &amp; Jamieson, L. M. (2022). Prevalence, extent, and severity of periodontitis among Australian older adults: Comparison of two generations. Journal of Periodontology, 93(9), 1387–1400. https://doi.org/10.1002/JPER.21-0458</w:t>
            </w:r>
          </w:p>
          <w:p w14:paraId="2D7E39A3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E75F9F4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Thomson, W. M., Chalmers, J. M., Spencer, A. J., &amp; Slade, G. D. (2006). A longitudinal study of medication exposure and xerostomia among older people.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Gerodontology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23(4), 205–213. https://doi.org/10.1111/j.1741-2358.2006.00143.x</w:t>
            </w:r>
          </w:p>
          <w:p w14:paraId="6F02FA60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04C34ED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Thomson, W. M., Slade, G. D., Beck, J. D., Elter, J. R., Spencer, A. J., &amp; Chalmers, J. M. (2004). Incidence of periodontal attachment loss over 5 years among older South Australians. Journal of Clinical Periodontology, 31(2), 119–125. https://doi.org/10.1111/j.0303-6979.2004.00454.x</w:t>
            </w:r>
          </w:p>
          <w:p w14:paraId="66975245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50AE754" w14:textId="5A317B8D" w:rsidR="003A1833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Wang, M. T. M., Thomson, W. M., &amp; Craig, J. P. (2019). Association between symptoms of xerostomia and dry eye in older people. Contact Lens and Anterior Eye, 42(6), 683-686. </w:t>
            </w:r>
            <w:hyperlink r:id="rId12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016/j.clae.2019.09.002</w:t>
              </w:r>
            </w:hyperlink>
          </w:p>
          <w:p w14:paraId="530CBFC2" w14:textId="77777777" w:rsid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7032572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Hariyani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N., Spencer, A. J., Luzzi, L., &amp; Do, L. G. (2018). Root surface caries among older Australians. Community Dentistry and Oral Epidemiology, 46(5), 484-493. https://doi.org/10.1111/cdoe.12386</w:t>
            </w:r>
          </w:p>
          <w:p w14:paraId="6EC04DF8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27C0ED7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Ju, X., Harford, J., Luzzi, L., Mejia, G., &amp; Jamieson, L. M. (2022). A Longitudinal Study of Chronic Periodontitis in Two Cohorts of Community-Dwelling Elderly Australians. International Journal of Environmental Research and Public Health, </w:t>
            </w:r>
            <w:r w:rsidRPr="00C3099F">
              <w:rPr>
                <w:rFonts w:cs="Calibri"/>
                <w:b/>
                <w:bCs/>
                <w:sz w:val="16"/>
                <w:szCs w:val="16"/>
              </w:rPr>
              <w:lastRenderedPageBreak/>
              <w:t>19(18), 11824. https://doi.org/10.3390/ijerph191811824</w:t>
            </w:r>
          </w:p>
          <w:p w14:paraId="4C522FBD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7FE3324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Slade, G. D., Gansky, S. A., &amp; Spencer, A. J. (1997). Two-year incidence of tooth loss among South Australians aged 60+ years. Community Dentistry and Oral Epidemiology, 25(6), 429–437. https://doi.org/10.1111/j.1600-0528.1997.tb01734.x</w:t>
            </w:r>
          </w:p>
          <w:p w14:paraId="3DFC9883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E73A86B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Thomson, W. M., Chalmers, J. M., Spencer, A. J., &amp; Slade, G. D. (2002). Is medication a risk factor for dental caries among older people? Evidence from a longitudinal study in South Australia. Community Dentistry and Oral Epidemiology, 30(3), 224–232. https://doi.org/10.1034/j.1600-0528.2002.300309.x</w:t>
            </w:r>
          </w:p>
          <w:p w14:paraId="5610C7A5" w14:textId="77777777" w:rsidR="00C3099F" w:rsidRPr="00C3099F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762C25B" w14:textId="5CC7D650" w:rsidR="00C3099F" w:rsidRPr="003A1833" w:rsidRDefault="00C3099F" w:rsidP="00C3099F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Thomson, W. M., Chalmers, J. M., Spencer, A. J., &amp; Williams, S. M. (1999). The Xerostomia Inventory: A multi-item approach to measuring dry mouth. Community Dental Health, 16(1), 12–17.</w:t>
            </w:r>
          </w:p>
        </w:tc>
      </w:tr>
      <w:tr w:rsidR="00004416" w:rsidRPr="003A1833" w14:paraId="194D8423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39A69CF0" w14:textId="2AFB928D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5</w:t>
            </w:r>
          </w:p>
        </w:tc>
        <w:tc>
          <w:tcPr>
            <w:tcW w:w="5625" w:type="dxa"/>
            <w:vAlign w:val="center"/>
          </w:tcPr>
          <w:p w14:paraId="47DF77B5" w14:textId="2FD7528D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bookmarkStart w:id="4" w:name="_Hlk195453534"/>
            <w:r w:rsidRPr="003A1833">
              <w:rPr>
                <w:rFonts w:cs="Calibri"/>
                <w:b/>
                <w:bCs/>
                <w:sz w:val="16"/>
                <w:szCs w:val="16"/>
              </w:rPr>
              <w:t>Study of Mothers’ and Infants’ Life Events Affecting Oral Health (SMILE)</w:t>
            </w:r>
            <w:bookmarkEnd w:id="4"/>
          </w:p>
        </w:tc>
        <w:tc>
          <w:tcPr>
            <w:tcW w:w="2941" w:type="dxa"/>
          </w:tcPr>
          <w:p w14:paraId="448BBD7C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Bell, L. K., </w:t>
            </w: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Schammer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C., Devenish, G., Ha, D., Thomson, M. W., Spencer, J. A., Do, L. G., Scott, J. A., &amp; Golley, R. K. (2019). Dietary patterns and risk of obesity and early childhood caries in Australian toddlers: Findings from an Australian cohort study. Nutrients, 11(11), 2828. https://doi.org/10.3390/nu11112828</w:t>
            </w:r>
          </w:p>
          <w:p w14:paraId="3FF10587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C6DF0D3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Devenish, G., Mukhtar, A., Begley, A., Spencer, A. J., Thomson, W. M., Ha, D., Do, L., &amp; Scott, J. A. (2020). Early childhood feeding practices and dental caries among Australian preschoolers. The American Journal of Clinical Nutrition, 111(4), 821–828. https://doi.org/10.1093/ajcn/nqaa012</w:t>
            </w:r>
          </w:p>
          <w:p w14:paraId="40BC8DE4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C9C495C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Do, L. G., Scott, J. A., Thomson, W. M., Stamm, J. W., Rugg-Gunn, A. J., Levy, S. M., Wong, C., Devenish, G., Ha, D. H., &amp; Spencer, A. J. (2014). Common risk factor approach to address socioeconomic inequality in the oral health of preschool children - a prospective cohort study. BMC Public Health, 14(1), 429. https://doi.org/10.1186/1471-2458-14-429</w:t>
            </w:r>
          </w:p>
          <w:p w14:paraId="32B7069F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285BE15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Ha, D. H., &amp; Do, L. G. (2018). Early life professional and layperson support reduce poor oral hygiene habits in toddlers—A prospective birth cohort study. Dentistry Journal, 6(4), 56. https://doi.org/10.3390/dj6040056</w:t>
            </w:r>
          </w:p>
          <w:p w14:paraId="4FD9E792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255D2AC" w14:textId="229D0CE5" w:rsidR="003A1833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 xml:space="preserve">Ha, D. H., Spencer, A. J., Thomson, W. M., Scott, J. A., &amp; Do, L. G. (2018). Commonality of risk factors for mothers’ poor oral health and general health: Baseline analysis of a population-based birth cohort study. Maternal and Child Health Journal, 22(5), 617–625. </w:t>
            </w:r>
            <w:hyperlink r:id="rId13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007/s10995-018-2431-3</w:t>
              </w:r>
            </w:hyperlink>
          </w:p>
          <w:p w14:paraId="50A5E515" w14:textId="77777777" w:rsid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547BEC2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lastRenderedPageBreak/>
              <w:t>Do, L. G., Ha, D. H., Bell, L. K., Devenish, G., Golley, R. K., Leary, S. D., Manton, D. J., Thomson, W. M., Scott, J. A., &amp; Spencer, A. J. (2020). Study of Mothers' and Infants' Life Events Affecting Oral Health (SMILE) birth cohort study: Cohort profile. BMJ Open, 10(10), e041185. https://doi.org/10.1136/bmjopen-2020-041185</w:t>
            </w:r>
          </w:p>
          <w:p w14:paraId="5C6E06C5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4069BCC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Ha, D. H., Nguyen, H., Dao, A., Golley, R. K., Thomson, W. M., Manton, D. J., Leary, S. D., Scott, J. A., Spencer, A. J., &amp; Do, L. G. (2022). Group-based trajectories of maternal intake of sugar-sweetened beverage and offspring oral health from a prospective birth cohort study. Journal of Dentistry, 122, 104113. https://doi.org/10.1016/j.jdent.2022.104113</w:t>
            </w:r>
          </w:p>
          <w:p w14:paraId="0C9387A0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2C6C68A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C3099F">
              <w:rPr>
                <w:rFonts w:cs="Calibri"/>
                <w:b/>
                <w:bCs/>
                <w:sz w:val="16"/>
                <w:szCs w:val="16"/>
              </w:rPr>
              <w:t>Ha, D. H., Nguyen, H. V., Bell, L. K., Devenish-Coleman, G., Golley, R. K., Thomson, W. M., Manton, D. J., Leary, S. D., Scott, J. A., Spencer, J., &amp; Do, L. G. (2023). Trajectories of child free sugars intake and dental caries – a population-based birth cohort study. Journal of Dentistry, 134, 104559. https://doi.org/10.1016/j.jdent.2023.104559</w:t>
            </w:r>
          </w:p>
          <w:p w14:paraId="6EBB658F" w14:textId="77777777" w:rsidR="00C3099F" w:rsidRPr="00C3099F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3003065" w14:textId="26341F74" w:rsidR="00C3099F" w:rsidRPr="003A1833" w:rsidRDefault="00C3099F" w:rsidP="00C3099F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C3099F">
              <w:rPr>
                <w:rFonts w:cs="Calibri"/>
                <w:b/>
                <w:bCs/>
                <w:sz w:val="16"/>
                <w:szCs w:val="16"/>
              </w:rPr>
              <w:t>Hariyani</w:t>
            </w:r>
            <w:proofErr w:type="spellEnd"/>
            <w:r w:rsidRPr="00C3099F">
              <w:rPr>
                <w:rFonts w:cs="Calibri"/>
                <w:b/>
                <w:bCs/>
                <w:sz w:val="16"/>
                <w:szCs w:val="16"/>
              </w:rPr>
              <w:t>, N., Do, L. G., Spencer, A. J., Thomson, W. M., Scott, J. A., &amp; Ha, D. H. (2020). Maternal caries experience influences offspring’s early childhood caries—a birth cohort study. Community Dentistry and Oral Epidemiology, 48(6), 483-491. https://doi.org/10.1111/cdoe.12568</w:t>
            </w:r>
          </w:p>
        </w:tc>
      </w:tr>
      <w:tr w:rsidR="003A1833" w:rsidRPr="003A1833" w14:paraId="2C1DA2F7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DD2E657" w14:textId="6752A701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5625" w:type="dxa"/>
            <w:vAlign w:val="center"/>
          </w:tcPr>
          <w:p w14:paraId="2EDB7737" w14:textId="7286B7DF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The 45 and Up Study</w:t>
            </w:r>
          </w:p>
        </w:tc>
        <w:tc>
          <w:tcPr>
            <w:tcW w:w="2941" w:type="dxa"/>
          </w:tcPr>
          <w:p w14:paraId="71C48217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45 and Up Study Collaborators. (2008). Cohort profile: The 45 and Up Study. International Journal of Epidemiology, 37(5), 941–947. https://doi.org/10.1093/ije/dym184</w:t>
            </w:r>
          </w:p>
          <w:p w14:paraId="1ABF987B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3495E5B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Arora, M., Schwarz, E., Sivaneswaran, S., &amp; Banks, E. (2010). Cigarette smoking and tooth loss in a cohort of older Australians: The 45 and Up Study. The Journal of the American Dental Association, 141(10), 1242–1249. https://doi.org/10.14219/jada.archive.2010.0354</w:t>
            </w:r>
          </w:p>
          <w:p w14:paraId="70B5A152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2FAC5F2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Bleicher, K., Summerhayes, R., Baynes, S., Swarbrick, M., Navin Cristina, T., Luc, H., Dawson, G., Cowle, A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olja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-Gore, X., &amp; McNamara, M. (2023). Cohort Profile Update: The 45 and Up Study. International Journal of Epidemiology, 52(1), e92–e101. https://doi.org/10.1093/ije/dyac104</w:t>
            </w:r>
          </w:p>
          <w:p w14:paraId="698891D4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74F65B5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Gibson, A. A., Cox, E., Gale, J., Craig, M. E., Eberhard, J., King, S., Chow, C. K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olagiuri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S., &amp; Nassar, N. (2023). Oral health status and risk of incident diabetes: A prospective cohort study of 213,389 individuals aged 45 and over. Diabetes Research and Clinical Practice, 202, 110821. https://doi.org/10.1016/j.diabres.2023.110821</w:t>
            </w:r>
          </w:p>
          <w:p w14:paraId="7BFDAC9D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DD3F766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Gibson, A. A., Cox, E., Gale, J., Craig, M. E., King, S., Chow, C. K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olagiuri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S., &amp; Nassar, N. (2023). Association of oral health with risk of incident micro </w:t>
            </w:r>
            <w:r w:rsidRPr="00676F27">
              <w:rPr>
                <w:rFonts w:cs="Calibri"/>
                <w:b/>
                <w:bCs/>
                <w:sz w:val="16"/>
                <w:szCs w:val="16"/>
              </w:rPr>
              <w:lastRenderedPageBreak/>
              <w:t>and macrovascular complications: A prospective cohort study of 24,862 people with diabetes. Diabetes Research and Clinical Practice, 203, 110857. https://doi.org/10.1016/j.diabres.2023.110857</w:t>
            </w:r>
          </w:p>
          <w:p w14:paraId="57C6E157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4794A21" w14:textId="03BFA5EB" w:rsidR="003A1833" w:rsidRPr="003A1833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Joshy, G., Arora, M., Korda, R. J., Chalmers, J., &amp; Banks, E. (2016). Is poor oral health a risk marker for incident cardiovascular disease hospitalisation and all-cause mortality? Findings from 172 630 participants from the prospective 45 and Up Study. BMJ Open, 6(8), e012386. https://doi.org/10.1136/bmjopen-2016-012386</w:t>
            </w:r>
          </w:p>
        </w:tc>
      </w:tr>
      <w:tr w:rsidR="00004416" w:rsidRPr="003A1833" w14:paraId="58E58845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801A272" w14:textId="1CF1E510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17</w:t>
            </w:r>
          </w:p>
        </w:tc>
        <w:tc>
          <w:tcPr>
            <w:tcW w:w="5625" w:type="dxa"/>
            <w:vAlign w:val="center"/>
          </w:tcPr>
          <w:p w14:paraId="41C1922E" w14:textId="3548DF3F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The Child Fluoride Study (CFS)</w:t>
            </w:r>
          </w:p>
        </w:tc>
        <w:tc>
          <w:tcPr>
            <w:tcW w:w="2941" w:type="dxa"/>
          </w:tcPr>
          <w:p w14:paraId="02C887C2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Slade, G. D., Davies, M. J., Spencer, A. J., &amp; Stewart, J. F. (1995). Associations between exposure to fluoridated drinking water and dental caries experience among children in two Australian states. Journal of Public Health Dentistry, 55(4), 218–228. https://doi.org/10.1111/j.1752-7325.1995.tb02381.x</w:t>
            </w:r>
          </w:p>
          <w:p w14:paraId="620CC590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F0405FA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Slade, G. D., Spencer, A. J., Davies, M. J., &amp; Burrow, D. (1996). Intra-oral distribution and impact of caries experience among South Australian school children. Australian Dental Journal, 41(5), 343–350. https://doi.org/10.1111/j.1834-7819.1996.tb03157.x</w:t>
            </w:r>
          </w:p>
          <w:p w14:paraId="7865F812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AEAC9D7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Spencer, A. J., &amp; Do, L. G. (2008). Changing risk factors for fluorosis among South Australian children. Community Dentistry and Oral Epidemiology, 36(3), 210–218. https://doi.org/10.1111/j.1600-0528.2007.00389.x</w:t>
            </w:r>
          </w:p>
          <w:p w14:paraId="1C4E2E53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A11D357" w14:textId="7E53EB4F" w:rsidR="003A1833" w:rsidRPr="003A1833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Spencer, A. J., Armfield, J. M., &amp; Slade, G. D. (2008). Exposure to water fluoridation and caries increment. Community Dental Health, 25(2), 68–73. https://doi.org/10.1922/CDH_2067Spencer11</w:t>
            </w:r>
          </w:p>
        </w:tc>
      </w:tr>
      <w:tr w:rsidR="003A1833" w:rsidRPr="003A1833" w14:paraId="0575CE12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78A9ACD5" w14:textId="59FCB6E5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5625" w:type="dxa"/>
            <w:vAlign w:val="center"/>
          </w:tcPr>
          <w:p w14:paraId="20586B8E" w14:textId="46380A81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Peri/Postnatal Epigenetic Twins Study (PETS)</w:t>
            </w:r>
          </w:p>
        </w:tc>
        <w:tc>
          <w:tcPr>
            <w:tcW w:w="2941" w:type="dxa"/>
          </w:tcPr>
          <w:p w14:paraId="1E39CCD7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Silva, M. J., Kilpatrick, N. M., Craig, J. M., Manton, D. J., Leong, P., Burgner, D., &amp; Scurrah, K. J. (2018).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Etiology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hypomineralized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 second primary molars: A prospective twin study. Journal of Dental Research, 97(13), 1441–1447. https://doi.org/10.1177/0022034518792870</w:t>
            </w:r>
          </w:p>
          <w:p w14:paraId="2A741D63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3982B2B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Silva, M. J., Kilpatrick, N. M., Craig, J. M., Manton, D. J., Leong, P., Burgner, D. P., &amp; Scurrah, K. J. (2019). Genetic and early-life environmental influences on dental caries risk: A twin study.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Pediatrics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143(5), e20183499. https://doi.org/10.1542/peds.2018-3499</w:t>
            </w:r>
          </w:p>
          <w:p w14:paraId="3FBCE00C" w14:textId="77777777" w:rsidR="00676F27" w:rsidRPr="00676F27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B22E9F1" w14:textId="4BEBF484" w:rsidR="003A1833" w:rsidRPr="003A1833" w:rsidRDefault="00676F27" w:rsidP="00676F27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Silva, M. J., Kilpatrick, N. M., Craig, J. M., Manton, D. J., Leong, P., Ho, H., Saffery, R., Burgner, D. P., &amp; Scurrah, K. J. (2020). A twin study of body mass index and dental caries in childhood. Scientific Reports, 10(1), 568. https://doi.org/10.1038/s41598-020-57435-7</w:t>
            </w:r>
          </w:p>
        </w:tc>
      </w:tr>
      <w:tr w:rsidR="00004416" w:rsidRPr="003A1833" w14:paraId="36EB9E64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136F4469" w14:textId="03271DDF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5625" w:type="dxa"/>
            <w:vAlign w:val="center"/>
          </w:tcPr>
          <w:p w14:paraId="2EA028A4" w14:textId="6EF7C5FC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VicGeneration study (VicGen)</w:t>
            </w:r>
          </w:p>
        </w:tc>
        <w:tc>
          <w:tcPr>
            <w:tcW w:w="2941" w:type="dxa"/>
          </w:tcPr>
          <w:p w14:paraId="6A249BD0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Carpenter, L., Gibbs, L., Magarey, A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ashper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S., Gussy, M., &amp;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H. (2021). Nutrition and oral </w:t>
            </w:r>
            <w:r w:rsidRPr="00676F27">
              <w:rPr>
                <w:rFonts w:cs="Calibri"/>
                <w:b/>
                <w:bCs/>
                <w:sz w:val="16"/>
                <w:szCs w:val="16"/>
              </w:rPr>
              <w:lastRenderedPageBreak/>
              <w:t>health in early childhood: associations with formal and informal childcare. Public Health Nutrition, 24(6), 1438–1448. https://doi.org/10.1017/S1368980020001676</w:t>
            </w:r>
          </w:p>
          <w:p w14:paraId="197A7CDE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B14FF42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Chattopadhyay, A., Christian, B., Masood, M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H., Carpenter, L., Gibbs, L., &amp; Gussy, M. (2020). Natural history of dental caries: Baseline characteristics of the VicGen birth cohort study. International Journal of Paediatric Dentistry, 30(3), 334–341. https://doi.org/10.1111/ipd.12609</w:t>
            </w:r>
          </w:p>
          <w:p w14:paraId="3F9139B4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15F871B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Christian, B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H., Adams, G., Hall, M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ashper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S., Gibbs, L., &amp; Gussy, M. (2020). A methodological study to assess the measurement properties (reliability and validity) of a caries risk assessment tool for young children. Journal of Dentistry, 95, 103324. https://doi.org/10.1016/j.jdent.2020.103324</w:t>
            </w:r>
          </w:p>
          <w:p w14:paraId="08CEF30D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64EDDD8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ashper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S. G., Mitchell, H. L., Lê Cao, K. A., Carpenter, L., Gussy, M. G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H., Gladman, S. L., Bulach, D. M., Hoffmann, B., Catmull, D. V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Pruilh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S., Johnson, S., Gibbs, L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Amezdroz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E., Bhatnagar, U., Seemann, T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Mnatzaganian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G., Manton, D. J., &amp; Reynolds, E. C. (2019). Temporal development of the oral microbiome and prediction of early childhood caries. Scientific Reports, 9(1), 19732. https://doi.org/10.1038/s41598-019-56233-0</w:t>
            </w:r>
          </w:p>
          <w:p w14:paraId="1AA149B7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3895A555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Gussy, M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Ashbolt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R., Carpenter, L., Virgo-Milton, M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H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ashper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S., Leong, P., de Silva, A., de Livera, A., Simpson, J., &amp; Waters, E. (2016). Natural history of dental caries in very young Australian children. International Journal of Paediatric Dentistry, 26(3), 173–183. https://doi.org/10.1111/ipd.12169</w:t>
            </w:r>
          </w:p>
          <w:p w14:paraId="5FF47C07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14703B1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Gussy, M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Mnatzaganian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G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ashper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S., Carpenter, L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H., Mitchell, H., Reynolds, E., Gibbs, L., Hegde, S., Adams, G., Johnson, S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Amezdroz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E., &amp; Christian, B. (2020). Identifying predictors of early childhood caries among Australian children using sequential modelling: Findings from the VicGen birth cohort study. Journal of Dentistry, 93, 103276. https://doi.org/10.1016/j.jdent.2020.103276</w:t>
            </w:r>
          </w:p>
          <w:p w14:paraId="5C656D66" w14:textId="77777777" w:rsidR="00676F27" w:rsidRPr="00676F27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5143F3C5" w14:textId="3A22C290" w:rsidR="003A1833" w:rsidRPr="003A1833" w:rsidRDefault="00676F27" w:rsidP="00676F2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Johnson, S., Carpenter, L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Amezdroz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E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Dashper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, S., Gussy, M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H., de Silva, A. M., &amp; Waters, E. (2017). Cohort Profile: The VicGeneration (VicGen) study: An Australian oral health birth cohort. International Journal of Epidemiology, 46(1), 29–30g. https://doi.org/10.1093/ije/dyw024</w:t>
            </w:r>
          </w:p>
        </w:tc>
      </w:tr>
      <w:tr w:rsidR="003A1833" w:rsidRPr="003A1833" w14:paraId="4270FD1F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828234B" w14:textId="4E9BCD4B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20</w:t>
            </w:r>
          </w:p>
        </w:tc>
        <w:tc>
          <w:tcPr>
            <w:tcW w:w="5625" w:type="dxa"/>
            <w:vAlign w:val="center"/>
          </w:tcPr>
          <w:p w14:paraId="06DEBA3C" w14:textId="32734D8F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Growing Up in New Zealand</w:t>
            </w:r>
          </w:p>
        </w:tc>
        <w:tc>
          <w:tcPr>
            <w:tcW w:w="2941" w:type="dxa"/>
          </w:tcPr>
          <w:p w14:paraId="299B35F0" w14:textId="25D6E777" w:rsidR="003A1833" w:rsidRPr="003A1833" w:rsidRDefault="00676F27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Thornley, S., Turton, B., Bach, K., Bird, A., Farrar, R., Bronte, S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Atatoa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 Carr, P., </w:t>
            </w:r>
            <w:proofErr w:type="spellStart"/>
            <w:r w:rsidRPr="00676F27">
              <w:rPr>
                <w:rFonts w:cs="Calibri"/>
                <w:b/>
                <w:bCs/>
                <w:sz w:val="16"/>
                <w:szCs w:val="16"/>
              </w:rPr>
              <w:t>Fa'alili-Fidow</w:t>
            </w:r>
            <w:proofErr w:type="spellEnd"/>
            <w:r w:rsidRPr="00676F27">
              <w:rPr>
                <w:rFonts w:cs="Calibri"/>
                <w:b/>
                <w:bCs/>
                <w:sz w:val="16"/>
                <w:szCs w:val="16"/>
              </w:rPr>
              <w:t>, J., Morton, S., &amp; Grant, C. (2021). What factors are associated with early childhood dental caries? A longitudinal study of the Growing Up in New Zealand cohort. International Journal of Paediatric Dentistry, 31(3), 351–360. https://doi.org/10.1111/ipd.12686</w:t>
            </w:r>
          </w:p>
        </w:tc>
      </w:tr>
      <w:tr w:rsidR="00004416" w:rsidRPr="003A1833" w14:paraId="0FFA1F77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3AB6C4D" w14:textId="39154016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21</w:t>
            </w:r>
          </w:p>
        </w:tc>
        <w:tc>
          <w:tcPr>
            <w:tcW w:w="5625" w:type="dxa"/>
            <w:vAlign w:val="center"/>
          </w:tcPr>
          <w:p w14:paraId="626677E0" w14:textId="0C7327EA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Healthy Smiles Healthy Kids (HSHK)</w:t>
            </w:r>
          </w:p>
        </w:tc>
        <w:tc>
          <w:tcPr>
            <w:tcW w:w="2941" w:type="dxa"/>
          </w:tcPr>
          <w:p w14:paraId="46AC6909" w14:textId="760CBA1E" w:rsidR="003A1833" w:rsidRDefault="00676F27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 xml:space="preserve">Arora, A., Scott, J. A., Bhole, S., Do, L., Schwarz, E., &amp; Blinkhorn, A. S. (2011). Early childhood feeding practices and dental caries in preschool children: a multi-centre birth cohort study. BMC Public Health, 11(1), 28. </w:t>
            </w:r>
            <w:hyperlink r:id="rId14" w:history="1">
              <w:r w:rsidRPr="00A2286E">
                <w:rPr>
                  <w:rStyle w:val="Hyperlink"/>
                  <w:rFonts w:cs="Calibri"/>
                  <w:b/>
                  <w:bCs/>
                  <w:sz w:val="16"/>
                  <w:szCs w:val="16"/>
                </w:rPr>
                <w:t>https://doi.org/10.1186/1471-2458-11-28</w:t>
              </w:r>
            </w:hyperlink>
          </w:p>
          <w:p w14:paraId="34356766" w14:textId="77777777" w:rsidR="00676F27" w:rsidRDefault="00676F27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011A52B" w14:textId="268E9610" w:rsidR="00676F27" w:rsidRPr="003A1833" w:rsidRDefault="00676F27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76F27">
              <w:rPr>
                <w:rFonts w:cs="Calibri"/>
                <w:b/>
                <w:bCs/>
                <w:sz w:val="16"/>
                <w:szCs w:val="16"/>
              </w:rPr>
              <w:t>Manohar, N., Hayen, A., Scott, J. A., Do, L. G., Bhole, S., &amp; Arora, A. (2021). Impact of dietary trajectories on obesity and dental caries in preschool children: Findings from the Healthy Smiles Healthy Kids study. Nutrients, 13(7), 2240. https://doi.org/10.3390/nu13072240</w:t>
            </w:r>
          </w:p>
        </w:tc>
      </w:tr>
      <w:tr w:rsidR="003A1833" w:rsidRPr="003A1833" w14:paraId="2E8D913C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995DE97" w14:textId="15CB2153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5625" w:type="dxa"/>
            <w:vAlign w:val="center"/>
          </w:tcPr>
          <w:p w14:paraId="55890FD6" w14:textId="38CF01FE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South Australian Aboriginal Birth Cohort Study (SAABC)</w:t>
            </w:r>
          </w:p>
        </w:tc>
        <w:tc>
          <w:tcPr>
            <w:tcW w:w="2941" w:type="dxa"/>
          </w:tcPr>
          <w:p w14:paraId="06315B70" w14:textId="42897119" w:rsidR="003A1833" w:rsidRPr="003A1833" w:rsidRDefault="002F79B6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Jamieson, L. M., Hedges, J., Ju, X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Kapellas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K., Leane, C., Haag, D. G., Santiago, P. R., Macedo, D. M., Roberts, R. M., &amp; Smithers, L. G. (2021). Cohort profile: South Australian Aboriginal Birth Cohort (SAABC)—A prospective longitudinal birth cohort. BMJ Open, 11(3), e043559. https://doi.org/10.1136/bmjopen-2020-043559</w:t>
            </w:r>
          </w:p>
        </w:tc>
      </w:tr>
      <w:tr w:rsidR="00004416" w:rsidRPr="003A1833" w14:paraId="1804F6F4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8097175" w14:textId="614CD26B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5625" w:type="dxa"/>
            <w:vAlign w:val="center"/>
          </w:tcPr>
          <w:p w14:paraId="6D5253FE" w14:textId="788C39C6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Splash! Longitudinal Birth Cohort Study</w:t>
            </w:r>
          </w:p>
        </w:tc>
        <w:tc>
          <w:tcPr>
            <w:tcW w:w="2941" w:type="dxa"/>
          </w:tcPr>
          <w:p w14:paraId="1EDB6C22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de Silva-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Sanigorski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, A. M., Waters, E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, H., Smith, M., Gold, L., Gussy, M., Scott, A., Lacy, K., &amp; Virgo-Milton, M. (2011). </w:t>
            </w:r>
            <w:proofErr w:type="gramStart"/>
            <w:r w:rsidRPr="002F79B6">
              <w:rPr>
                <w:rFonts w:cs="Calibri"/>
                <w:b/>
                <w:bCs/>
                <w:sz w:val="16"/>
                <w:szCs w:val="16"/>
              </w:rPr>
              <w:t>Splash!:</w:t>
            </w:r>
            <w:proofErr w:type="gram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 a prospective birth cohort study of the impact of environmental, social and family-level influences on child oral health and obesity related risk factors and outcomes. BMC Public Health, 11, 505. https://doi.org/10.1186/1471-2458-11-505</w:t>
            </w:r>
          </w:p>
          <w:p w14:paraId="62D00DBF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0A6D23D9" w14:textId="62AC3778" w:rsidR="003A1833" w:rsidRPr="003A1833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Martin-Kerry, J., Gussy, M., Gold, L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H., Boak, R., Smith, M., &amp; de Silva, A. (2020). Are Australian parents following feeding guidelines that will reduce their child's risk of dental caries? Child: Care, Health and Development, 46(4), 495–505. https://doi.org/10.1111/cch.12768</w:t>
            </w:r>
          </w:p>
        </w:tc>
      </w:tr>
      <w:tr w:rsidR="003A1833" w:rsidRPr="003A1833" w14:paraId="561A46D5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1182AE2F" w14:textId="1593D2EC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5625" w:type="dxa"/>
            <w:vAlign w:val="center"/>
          </w:tcPr>
          <w:p w14:paraId="5D60F5BF" w14:textId="36914C3A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</w:rPr>
              <w:t>Oral HPV in Indigenous South Australians cohort study</w:t>
            </w:r>
          </w:p>
        </w:tc>
        <w:tc>
          <w:tcPr>
            <w:tcW w:w="2941" w:type="dxa"/>
          </w:tcPr>
          <w:p w14:paraId="17EC46C9" w14:textId="77777777" w:rsidR="002F79B6" w:rsidRPr="002F79B6" w:rsidRDefault="002F79B6" w:rsidP="002F79B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Jamieson, L. M., Garvey, G., Hedges, J., Leane, C., Hill, I., Brown, A., Ju, X., Sethi, S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Roder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, D., Logan, R. M., Johnson, N., Smith, M., Antonsson, A., &amp;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Canfell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K. (2021). Cohort profile: indigenous human papillomavirus and oropharyngeal squamous cell carcinoma study - a prospective longitudinal cohort. BMJ Open, 11(6), e046928. https://doi.org/10.1136/bmjopen-2020-046928</w:t>
            </w:r>
          </w:p>
          <w:p w14:paraId="5E645B18" w14:textId="77777777" w:rsidR="002F79B6" w:rsidRPr="002F79B6" w:rsidRDefault="002F79B6" w:rsidP="002F79B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BC094D3" w14:textId="4B07A2E7" w:rsidR="003A1833" w:rsidRPr="003A1833" w:rsidRDefault="002F79B6" w:rsidP="002F79B6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Ju, X., Sethi, S., Antonsson, A., Hedges, J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Canfell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K., Smith, M., Garvey, G., Logan, R. M., &amp; Jamieson, L. M. (2023). Natural History of Oral HPV Infection among Indigenous South Australians. Viruses, 15(7), 1573. https://doi.org/10.3390/v15071573</w:t>
            </w:r>
          </w:p>
        </w:tc>
      </w:tr>
      <w:tr w:rsidR="00004416" w:rsidRPr="003A1833" w14:paraId="2ED6CCB1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91C2DAC" w14:textId="62B18FAE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5625" w:type="dxa"/>
            <w:vAlign w:val="center"/>
          </w:tcPr>
          <w:p w14:paraId="59110696" w14:textId="7F262B1A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Dental Fluorosis Among South Australian Children</w:t>
            </w:r>
          </w:p>
        </w:tc>
        <w:tc>
          <w:tcPr>
            <w:tcW w:w="2941" w:type="dxa"/>
          </w:tcPr>
          <w:p w14:paraId="3E80A464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Do, L. G., &amp; Spencer, A. J. (2007). Decline in the prevalence of dental fluorosis among South Australian children. Community Dentistry and Oral Epidemiology, 35(4), 282–291. https://doi.org/10.1111/j.1600-0528.2007.00314.x</w:t>
            </w:r>
          </w:p>
          <w:p w14:paraId="682F654B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D4DEDB2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Do, L. G., &amp; Spencer, A. J. (2007). Oral health-related quality of life of children by dental caries and fluorosis experience. Journal of Public Health Dentistry, 67(3), 132–139. https://doi.org/10.1111/j.1752-7325.2007.00036.x</w:t>
            </w:r>
          </w:p>
          <w:p w14:paraId="31A4C4BE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191C8943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Do, L. G., &amp; Spencer, A. J. (2007). Risk-benefit balance in the use of fluoride among young children. Journal of Dental Research, 86(8), 723–728.</w:t>
            </w:r>
          </w:p>
          <w:p w14:paraId="76CA99D1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7D367FEE" w14:textId="557BD5E5" w:rsidR="003A1833" w:rsidRPr="003A1833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Do, L. G., Ha, D. H., &amp; Spencer, A. J. (2016). Natural history and long-term impact of dental fluorosis: A prospective cohort study. Medical Journal of Australia, 204(1), 25.e1. https://doi.org/10.5694/mja15.00703</w:t>
            </w:r>
          </w:p>
        </w:tc>
      </w:tr>
      <w:tr w:rsidR="003A1833" w:rsidRPr="003A1833" w14:paraId="751F588E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1776644" w14:textId="5BB11E9E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26</w:t>
            </w:r>
          </w:p>
        </w:tc>
        <w:tc>
          <w:tcPr>
            <w:tcW w:w="5625" w:type="dxa"/>
            <w:vAlign w:val="center"/>
          </w:tcPr>
          <w:p w14:paraId="5C9AE883" w14:textId="76508312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Tooth Eruption in Infants Cohort Study</w:t>
            </w:r>
          </w:p>
        </w:tc>
        <w:tc>
          <w:tcPr>
            <w:tcW w:w="2941" w:type="dxa"/>
          </w:tcPr>
          <w:p w14:paraId="3DD6D111" w14:textId="1E0005B7" w:rsidR="003A1833" w:rsidRPr="003A1833" w:rsidRDefault="002F79B6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Wake, M., Hesketh, K., &amp; Lucas, J. (2000). Teething and tooth eruption in infants: A cohort study.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Pediatrics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106(6), 1374–1379. https://doi.org/10.1542/peds.106.6.1374</w:t>
            </w:r>
          </w:p>
        </w:tc>
      </w:tr>
      <w:tr w:rsidR="00004416" w:rsidRPr="003A1833" w14:paraId="064BF246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E95488E" w14:textId="09926CB2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5625" w:type="dxa"/>
            <w:vAlign w:val="center"/>
          </w:tcPr>
          <w:p w14:paraId="500D4AEC" w14:textId="09C148D9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Sugar–starch combinations in food and the relationship to dental caries in low-risk adolescents</w:t>
            </w:r>
          </w:p>
        </w:tc>
        <w:tc>
          <w:tcPr>
            <w:tcW w:w="2941" w:type="dxa"/>
          </w:tcPr>
          <w:p w14:paraId="290029AF" w14:textId="0C5B9648" w:rsidR="003A1833" w:rsidRPr="003A1833" w:rsidRDefault="002F79B6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Campain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, A. C., Morgan, M. V., Evans, R. W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Ugoni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A., Adams, G. G., Conn, J. A., &amp; Watson, M. J. (2003). Sugar-starch combinations in food and the relationship to dental caries in low-risk adolescents. European Journal of Oral Sciences, 111(4), 316–325.</w:t>
            </w:r>
          </w:p>
        </w:tc>
      </w:tr>
      <w:tr w:rsidR="003A1833" w:rsidRPr="003A1833" w14:paraId="6807C721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2A9A16C9" w14:textId="0030BB53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5625" w:type="dxa"/>
            <w:vAlign w:val="center"/>
          </w:tcPr>
          <w:p w14:paraId="7468EF10" w14:textId="57145152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Dental caries in Taranaki Adolescents Cohort Study</w:t>
            </w:r>
          </w:p>
        </w:tc>
        <w:tc>
          <w:tcPr>
            <w:tcW w:w="2941" w:type="dxa"/>
          </w:tcPr>
          <w:p w14:paraId="78A8350A" w14:textId="5E6DF139" w:rsidR="003A1833" w:rsidRPr="003A1833" w:rsidRDefault="002F79B6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Foster Page, L. A., &amp; Thomson, W. M. (2011). Dental caries in Taranaki adolescents: A cohort study. New Zealand Dental Journal, 107(3), 91–96.</w:t>
            </w:r>
          </w:p>
        </w:tc>
      </w:tr>
      <w:tr w:rsidR="00004416" w:rsidRPr="003A1833" w14:paraId="7311D2AE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D6F18A1" w14:textId="473C556C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5625" w:type="dxa"/>
            <w:vAlign w:val="center"/>
          </w:tcPr>
          <w:p w14:paraId="7A109195" w14:textId="4180A23D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bookmarkStart w:id="5" w:name="_Hlk198822620"/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The New Zealand Very Low Birth Weight Study (VLBW)</w:t>
            </w:r>
            <w:bookmarkEnd w:id="5"/>
          </w:p>
        </w:tc>
        <w:tc>
          <w:tcPr>
            <w:tcW w:w="2941" w:type="dxa"/>
          </w:tcPr>
          <w:p w14:paraId="317FA7E0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Darlow, B. A., Horwood, L. J., Woodward, L. J., Elliott, J. M., Troughton, R. W., Elder, M. J., Epton, M. J., Stanton, J. D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Swanney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, M. P., Keenan, R., Melzer, T. R., McKelvey, V. A., Levin, K., Meeks, M. G.,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Espiner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, E. A., Cameron, V. A., &amp; Martin, J. (2015). The New Zealand 1986 very low birth weight cohort as young adults: Mapping the road ahead. BMC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Pediatrics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15, Article 90. https://doi.org/10.1186/s12887-015-0413-9</w:t>
            </w:r>
          </w:p>
          <w:p w14:paraId="09580908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8ADEAB3" w14:textId="115F246B" w:rsidR="003A1833" w:rsidRPr="003A1833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McKelvey, V., Darlow, B. A., Horwood, L. J., &amp; Martin, J. (2021). Dental status of young adults born with very low birthweight: A national cohort study. Community Dentistry and Oral Epidemiology, 49(3), 240–248. https://doi.org/10.1111/cdoe.12595</w:t>
            </w:r>
          </w:p>
        </w:tc>
      </w:tr>
      <w:tr w:rsidR="003A1833" w:rsidRPr="003A1833" w14:paraId="2A318679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DCC4E82" w14:textId="4B1C5E0A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5625" w:type="dxa"/>
            <w:vAlign w:val="center"/>
          </w:tcPr>
          <w:p w14:paraId="71EC76EA" w14:textId="7EDCC3C4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Mater University of Queensland Study of Pregnancy (MUSP)</w:t>
            </w:r>
          </w:p>
        </w:tc>
        <w:tc>
          <w:tcPr>
            <w:tcW w:w="2941" w:type="dxa"/>
          </w:tcPr>
          <w:p w14:paraId="179AD6DC" w14:textId="33325FE4" w:rsidR="003A1833" w:rsidRPr="003A1833" w:rsidRDefault="002F79B6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Bor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W., Najman, J. M., Andersen, M., Morrison, J., &amp; Williams, G. (1993). Socioeconomic disadvantage and child morbidity: An Australian longitudinal study. Social Science &amp; Medicine, 36(8), 1053–1061.</w:t>
            </w:r>
          </w:p>
        </w:tc>
      </w:tr>
      <w:tr w:rsidR="00004416" w:rsidRPr="003A1833" w14:paraId="6F99D024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49008D8C" w14:textId="1AE41167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5625" w:type="dxa"/>
            <w:vAlign w:val="center"/>
          </w:tcPr>
          <w:p w14:paraId="3543198A" w14:textId="764F2C96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ASPREE Longitudinal Study of Older Persons (ALSOP)</w:t>
            </w:r>
          </w:p>
        </w:tc>
        <w:tc>
          <w:tcPr>
            <w:tcW w:w="2941" w:type="dxa"/>
          </w:tcPr>
          <w:p w14:paraId="328A4509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 xml:space="preserve">Khan, S., Chen, Y., Crocombe, L., Ivey, E., Owen, A. J., McNeil, J. J., Woods, R. L., Wolfe, R., Freak-Poli, R., Britt, C., &amp; </w:t>
            </w:r>
            <w:proofErr w:type="spellStart"/>
            <w:r w:rsidRPr="002F79B6">
              <w:rPr>
                <w:rFonts w:cs="Calibri"/>
                <w:b/>
                <w:bCs/>
                <w:sz w:val="16"/>
                <w:szCs w:val="16"/>
              </w:rPr>
              <w:t>Gasevic</w:t>
            </w:r>
            <w:proofErr w:type="spellEnd"/>
            <w:r w:rsidRPr="002F79B6">
              <w:rPr>
                <w:rFonts w:cs="Calibri"/>
                <w:b/>
                <w:bCs/>
                <w:sz w:val="16"/>
                <w:szCs w:val="16"/>
              </w:rPr>
              <w:t>, D. (2024). Self-reported oral health status, edentulism and all-cause mortality risk in 12 809 Australian older adults: A prospective cohort study. Australian Dental Journal, 69(2), 82–92. https://doi.org/10.1111/adj.12987</w:t>
            </w:r>
          </w:p>
          <w:p w14:paraId="7D873D5D" w14:textId="77777777" w:rsidR="002F79B6" w:rsidRPr="002F79B6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6A378943" w14:textId="484A037C" w:rsidR="003A1833" w:rsidRPr="003A1833" w:rsidRDefault="002F79B6" w:rsidP="002F79B6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79B6">
              <w:rPr>
                <w:rFonts w:cs="Calibri"/>
                <w:b/>
                <w:bCs/>
                <w:sz w:val="16"/>
                <w:szCs w:val="16"/>
              </w:rPr>
              <w:t>McNeil, J. J., Woods, R. L., Ward, S. A., Britt, C. J., Lockery, J. E., Beilin, L. J., &amp; Owen, A. J. (2019). Cohort Profile: The ASPREE Longitudinal Study of Older Persons (ALSOP). International Journal of Epidemiology, 48(4), 1048–1049h. https://doi.org/10.1093/ije/dyy279</w:t>
            </w:r>
          </w:p>
        </w:tc>
      </w:tr>
      <w:tr w:rsidR="003A1833" w:rsidRPr="003A1833" w14:paraId="6FDE1AC8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7AD2D821" w14:textId="2A0CBA65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5625" w:type="dxa"/>
            <w:vAlign w:val="center"/>
          </w:tcPr>
          <w:p w14:paraId="05BA6F4A" w14:textId="566E7665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Oral Health at Five Years Study</w:t>
            </w:r>
          </w:p>
        </w:tc>
        <w:tc>
          <w:tcPr>
            <w:tcW w:w="2941" w:type="dxa"/>
          </w:tcPr>
          <w:p w14:paraId="79FDB80B" w14:textId="77777777" w:rsidR="00666571" w:rsidRPr="00666571" w:rsidRDefault="00666571" w:rsidP="00666571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  <w:lang w:bidi="fa-IR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  <w:lang w:bidi="fa-IR"/>
              </w:rPr>
              <w:t xml:space="preserve">Sanders, A. E., &amp; Slade, G. D. (2010). Apgar score and dental caries risk in the primary dentition of </w:t>
            </w:r>
            <w:proofErr w:type="gramStart"/>
            <w:r w:rsidRPr="00666571">
              <w:rPr>
                <w:rFonts w:cs="Calibri"/>
                <w:b/>
                <w:bCs/>
                <w:sz w:val="16"/>
                <w:szCs w:val="16"/>
                <w:lang w:bidi="fa-IR"/>
              </w:rPr>
              <w:t xml:space="preserve">five </w:t>
            </w:r>
            <w:r w:rsidRPr="00666571">
              <w:rPr>
                <w:rFonts w:cs="Calibri"/>
                <w:b/>
                <w:bCs/>
                <w:sz w:val="16"/>
                <w:szCs w:val="16"/>
                <w:lang w:bidi="fa-IR"/>
              </w:rPr>
              <w:lastRenderedPageBreak/>
              <w:t>year olds</w:t>
            </w:r>
            <w:proofErr w:type="gramEnd"/>
            <w:r w:rsidRPr="00666571">
              <w:rPr>
                <w:rFonts w:cs="Calibri"/>
                <w:b/>
                <w:bCs/>
                <w:sz w:val="16"/>
                <w:szCs w:val="16"/>
                <w:lang w:bidi="fa-IR"/>
              </w:rPr>
              <w:t>. Australian Dental Journal, 55(3), 260–267. https://doi.org/10.1111/j.1834-7819.2010.01232.x</w:t>
            </w:r>
          </w:p>
          <w:p w14:paraId="158A81A6" w14:textId="77777777" w:rsidR="00666571" w:rsidRPr="00666571" w:rsidRDefault="00666571" w:rsidP="00666571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  <w:lang w:bidi="fa-IR"/>
              </w:rPr>
            </w:pPr>
          </w:p>
          <w:p w14:paraId="5C4C22C1" w14:textId="7D9C7652" w:rsidR="003A1833" w:rsidRPr="003A1833" w:rsidRDefault="00666571" w:rsidP="00666571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hint="cs"/>
                <w:b/>
                <w:bCs/>
                <w:sz w:val="16"/>
                <w:szCs w:val="16"/>
                <w:rtl/>
                <w:lang w:bidi="fa-IR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  <w:lang w:bidi="fa-IR"/>
              </w:rPr>
              <w:t>Slade, G. D., Sanders, A. E., Bill, C. J., &amp; Do, L. G. (2006). Risk factors for dental caries in the five-year-old South Australian population. Australian Dental Journal, 51(2), 130–139. https://doi.org/10.1111/j.1834-7819.2006.tb00416.x</w:t>
            </w:r>
          </w:p>
        </w:tc>
      </w:tr>
      <w:tr w:rsidR="00004416" w:rsidRPr="003A1833" w14:paraId="50F3EE55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36B64E3D" w14:textId="45B42640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33</w:t>
            </w:r>
          </w:p>
        </w:tc>
        <w:tc>
          <w:tcPr>
            <w:tcW w:w="5625" w:type="dxa"/>
            <w:vAlign w:val="center"/>
          </w:tcPr>
          <w:p w14:paraId="0AE43D13" w14:textId="66C0DCED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Oral Health of Critically Ill Children Cohort Study</w:t>
            </w:r>
          </w:p>
        </w:tc>
        <w:tc>
          <w:tcPr>
            <w:tcW w:w="2941" w:type="dxa"/>
          </w:tcPr>
          <w:p w14:paraId="7107BD3E" w14:textId="1F53F72E" w:rsidR="003A1833" w:rsidRPr="003A1833" w:rsidRDefault="00666571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</w:rPr>
              <w:t>Ullman, A., Long, D., &amp; Lewis, P. (2011). The oral health of critically ill children: An observational cohort study. Journal of Clinical Nursing, 20(21-22), 3070–3080. https://doi.org/10.1111/j.1365-2702.2011.03797.x</w:t>
            </w:r>
          </w:p>
        </w:tc>
      </w:tr>
      <w:tr w:rsidR="003A1833" w:rsidRPr="003A1833" w14:paraId="48DDDD42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390B01A1" w14:textId="5A551459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5625" w:type="dxa"/>
            <w:vAlign w:val="center"/>
          </w:tcPr>
          <w:p w14:paraId="764A53A7" w14:textId="0FE860F1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Malocclusion and Oral Health-Related Quality of Life Cohort Study</w:t>
            </w:r>
          </w:p>
        </w:tc>
        <w:tc>
          <w:tcPr>
            <w:tcW w:w="2941" w:type="dxa"/>
          </w:tcPr>
          <w:p w14:paraId="1C782987" w14:textId="1F389EF3" w:rsidR="003A1833" w:rsidRPr="003A1833" w:rsidRDefault="00666571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</w:rPr>
              <w:t xml:space="preserve">Healey, D. L., Gauld, R. D. C., &amp; Thomson, W. M. (2016). Treatment-associated changes in malocclusion and oral health–related quality of life: A 4-year cohort study. American Journal of Orthodontics and Dentofacial </w:t>
            </w:r>
            <w:proofErr w:type="spellStart"/>
            <w:r w:rsidRPr="00666571">
              <w:rPr>
                <w:rFonts w:cs="Calibri"/>
                <w:b/>
                <w:bCs/>
                <w:sz w:val="16"/>
                <w:szCs w:val="16"/>
              </w:rPr>
              <w:t>Orthopedics</w:t>
            </w:r>
            <w:proofErr w:type="spellEnd"/>
            <w:r w:rsidRPr="00666571">
              <w:rPr>
                <w:rFonts w:cs="Calibri"/>
                <w:b/>
                <w:bCs/>
                <w:sz w:val="16"/>
                <w:szCs w:val="16"/>
              </w:rPr>
              <w:t>, 150(5), 811–817. https://doi.org/10.1016/j.ajodo.2016.04.019</w:t>
            </w:r>
          </w:p>
        </w:tc>
      </w:tr>
      <w:tr w:rsidR="00004416" w:rsidRPr="003A1833" w14:paraId="6655F640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27E162E" w14:textId="7F952A29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5625" w:type="dxa"/>
            <w:vAlign w:val="center"/>
          </w:tcPr>
          <w:p w14:paraId="3A259716" w14:textId="063755C5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University of Adelaide longitudinal study of growth and development</w:t>
            </w:r>
          </w:p>
        </w:tc>
        <w:tc>
          <w:tcPr>
            <w:tcW w:w="2941" w:type="dxa"/>
          </w:tcPr>
          <w:p w14:paraId="0F61D5F5" w14:textId="77777777" w:rsidR="00666571" w:rsidRPr="00666571" w:rsidRDefault="00666571" w:rsidP="00666571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</w:rPr>
              <w:t>Floyd, B., &amp; Littleton, J. (2006). Linear enamel hypoplasia and growth in an Australian Aboriginal community: Not so small, but not so healthy either. Annals of Human Biology, 33(4), 424–443. https://doi.org/10.1080/03014460600748184</w:t>
            </w:r>
          </w:p>
          <w:p w14:paraId="3759D080" w14:textId="77777777" w:rsidR="00666571" w:rsidRPr="00666571" w:rsidRDefault="00666571" w:rsidP="00666571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</w:p>
          <w:p w14:paraId="4F21FF8F" w14:textId="0BA096B2" w:rsidR="003A1833" w:rsidRPr="003A1833" w:rsidRDefault="00666571" w:rsidP="00666571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</w:rPr>
              <w:t>Littleton, J., &amp; Townsend, G. C. (2005). Linear enamel hypoplasia and historical change in a central Australian community. Australian Dental Journal, 50(2), 101–107. https://doi.org/10.1111/j.1834-7819.2005.tb00348.x</w:t>
            </w:r>
          </w:p>
        </w:tc>
      </w:tr>
      <w:tr w:rsidR="003A1833" w:rsidRPr="003A1833" w14:paraId="6250FB11" w14:textId="77777777" w:rsidTr="003A1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0AD4E545" w14:textId="6B2455EF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5625" w:type="dxa"/>
            <w:vAlign w:val="center"/>
          </w:tcPr>
          <w:p w14:paraId="246C50C0" w14:textId="13E21A45" w:rsidR="003A1833" w:rsidRPr="003A1833" w:rsidRDefault="003A1833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North Brisbane Children Cohort Study</w:t>
            </w:r>
          </w:p>
        </w:tc>
        <w:tc>
          <w:tcPr>
            <w:tcW w:w="2941" w:type="dxa"/>
          </w:tcPr>
          <w:p w14:paraId="6A629091" w14:textId="25AF2BA6" w:rsidR="003A1833" w:rsidRPr="003A1833" w:rsidRDefault="00666571" w:rsidP="003A1833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</w:rPr>
              <w:t>Butten, K., Johnson, N. W., Hall, K. K., Anderson, J., Toombs, M., O'Grady, K. F., &amp; King, N. (2019). Risk factors for oral health in young, urban, Aboriginal and Torres Strait Islander children. Australian Dental Journal, 64(1), 72–81. https://doi.org/10.1111/adj.12662</w:t>
            </w:r>
          </w:p>
        </w:tc>
      </w:tr>
      <w:tr w:rsidR="00004416" w:rsidRPr="003A1833" w14:paraId="6DED349B" w14:textId="77777777" w:rsidTr="003A1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dxa"/>
          </w:tcPr>
          <w:p w14:paraId="57BCA6B2" w14:textId="133AE05E" w:rsidR="003A1833" w:rsidRPr="003A1833" w:rsidRDefault="003A1833" w:rsidP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5625" w:type="dxa"/>
            <w:vAlign w:val="center"/>
          </w:tcPr>
          <w:p w14:paraId="7B53ED9A" w14:textId="64168947" w:rsidR="003A1833" w:rsidRPr="003A1833" w:rsidRDefault="003A1833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3A1833">
              <w:rPr>
                <w:rFonts w:cs="Calibri"/>
                <w:b/>
                <w:bCs/>
                <w:sz w:val="16"/>
                <w:szCs w:val="16"/>
                <w14:ligatures w14:val="standardContextual"/>
              </w:rPr>
              <w:t>The Household, Income and Labour Dynamics in Australia (HILDA) Survey</w:t>
            </w:r>
          </w:p>
        </w:tc>
        <w:tc>
          <w:tcPr>
            <w:tcW w:w="2941" w:type="dxa"/>
          </w:tcPr>
          <w:p w14:paraId="5DCF1F36" w14:textId="2914FEE7" w:rsidR="003A1833" w:rsidRPr="003A1833" w:rsidRDefault="00666571" w:rsidP="003A1833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66571">
              <w:rPr>
                <w:rFonts w:cs="Calibri"/>
                <w:b/>
                <w:bCs/>
                <w:sz w:val="16"/>
                <w:szCs w:val="16"/>
              </w:rPr>
              <w:t xml:space="preserve">Lopez Silva, C. P., Singh, A., </w:t>
            </w:r>
            <w:proofErr w:type="spellStart"/>
            <w:r w:rsidRPr="00666571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666571">
              <w:rPr>
                <w:rFonts w:cs="Calibri"/>
                <w:b/>
                <w:bCs/>
                <w:sz w:val="16"/>
                <w:szCs w:val="16"/>
              </w:rPr>
              <w:t>, H., Derbi, H. A., &amp; Borromeo, G. L. (2021). Association between disability status and dental attendance in Australia—A population-based study. Community Dentistry and Oral Epidemiology, 49(1), 33–39. https://doi.org/10.1111/cdoe.12571</w:t>
            </w:r>
          </w:p>
        </w:tc>
      </w:tr>
    </w:tbl>
    <w:p w14:paraId="4FAC65BC" w14:textId="77777777" w:rsidR="003A1833" w:rsidRDefault="003A1833">
      <w:pPr>
        <w:rPr>
          <w:rFonts w:cs="Calibri"/>
          <w:b/>
          <w:bCs/>
        </w:rPr>
        <w:sectPr w:rsidR="003A18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F7E9F6" w14:textId="58B5A2E4" w:rsidR="003A1833" w:rsidRDefault="003A1833">
      <w:pPr>
        <w:rPr>
          <w:rFonts w:cs="Calibri"/>
          <w:b/>
          <w:bCs/>
        </w:rPr>
      </w:pPr>
      <w:r>
        <w:rPr>
          <w:rFonts w:cs="Calibri"/>
          <w:b/>
          <w:bCs/>
        </w:rPr>
        <w:lastRenderedPageBreak/>
        <w:t>Independent Data Linkage Studie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77"/>
        <w:gridCol w:w="5366"/>
        <w:gridCol w:w="3183"/>
      </w:tblGrid>
      <w:tr w:rsidR="001400E7" w:rsidRPr="003A1833" w14:paraId="0598DFE9" w14:textId="77777777" w:rsidTr="00757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1C42A3F2" w14:textId="11719E87" w:rsidR="003A1833" w:rsidRPr="003A1833" w:rsidRDefault="003A1833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#</w:t>
            </w:r>
          </w:p>
        </w:tc>
        <w:tc>
          <w:tcPr>
            <w:tcW w:w="5594" w:type="dxa"/>
          </w:tcPr>
          <w:p w14:paraId="43984D8F" w14:textId="698E9537" w:rsidR="003A1833" w:rsidRPr="00757BCC" w:rsidRDefault="003A1833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 w:rsidRPr="00757BCC">
              <w:rPr>
                <w:rFonts w:cs="Calibri"/>
                <w:sz w:val="18"/>
                <w:szCs w:val="18"/>
              </w:rPr>
              <w:t xml:space="preserve">Study </w:t>
            </w:r>
            <w:r w:rsidR="00757BCC">
              <w:rPr>
                <w:rFonts w:cs="Calibri"/>
                <w:sz w:val="18"/>
                <w:szCs w:val="18"/>
              </w:rPr>
              <w:t>Title</w:t>
            </w:r>
          </w:p>
        </w:tc>
        <w:tc>
          <w:tcPr>
            <w:tcW w:w="2955" w:type="dxa"/>
          </w:tcPr>
          <w:p w14:paraId="44E44E33" w14:textId="0C8CF7A0" w:rsidR="003A1833" w:rsidRPr="00757BCC" w:rsidRDefault="00757BCC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APA </w:t>
            </w:r>
            <w:r w:rsidR="003A1833" w:rsidRPr="00757BCC">
              <w:rPr>
                <w:rFonts w:cs="Calibri"/>
                <w:sz w:val="18"/>
                <w:szCs w:val="18"/>
              </w:rPr>
              <w:t>Citation</w:t>
            </w:r>
            <w:r>
              <w:rPr>
                <w:rFonts w:cs="Calibri"/>
                <w:sz w:val="18"/>
                <w:szCs w:val="18"/>
              </w:rPr>
              <w:t>s</w:t>
            </w:r>
          </w:p>
        </w:tc>
      </w:tr>
      <w:tr w:rsidR="00757BCC" w:rsidRPr="003A1833" w14:paraId="370D1044" w14:textId="77777777" w:rsidTr="0075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54D297E7" w14:textId="51FDE4B1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1D</w:t>
            </w:r>
          </w:p>
        </w:tc>
        <w:tc>
          <w:tcPr>
            <w:tcW w:w="5594" w:type="dxa"/>
            <w:vAlign w:val="center"/>
          </w:tcPr>
          <w:p w14:paraId="2E1A63D8" w14:textId="4E865E55" w:rsidR="00757BCC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645462">
              <w:rPr>
                <w:sz w:val="18"/>
                <w:szCs w:val="18"/>
              </w:rPr>
              <w:t>Dental procedures in children with or without intellectual disability and autism spectrum disorder in a hospital setting</w:t>
            </w:r>
          </w:p>
        </w:tc>
        <w:tc>
          <w:tcPr>
            <w:tcW w:w="2955" w:type="dxa"/>
          </w:tcPr>
          <w:p w14:paraId="457510A9" w14:textId="074C31A0" w:rsidR="00757BCC" w:rsidRPr="003A1833" w:rsidRDefault="001400E7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Azimi, S., Wong, K., Lai, Y. Y. L., Bourke, J., Junaid, M., Jones, J., Pritchard, D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Calache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H., Winters, J., Slack-Smith, L., &amp; Leonard, H. (2022). Dental procedures in children with or without intellectual disability and autism spectrum disorder in a hospital setting. Australian Dental Journal, 67(4), 328–339. https://doi.org/10.1111/adj.12927</w:t>
            </w:r>
          </w:p>
        </w:tc>
      </w:tr>
      <w:tr w:rsidR="001400E7" w:rsidRPr="003A1833" w14:paraId="44E7E068" w14:textId="77777777" w:rsidTr="0075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0B35D7A0" w14:textId="63D33C82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2D</w:t>
            </w:r>
          </w:p>
        </w:tc>
        <w:tc>
          <w:tcPr>
            <w:tcW w:w="5594" w:type="dxa"/>
            <w:vAlign w:val="center"/>
          </w:tcPr>
          <w:p w14:paraId="2B9DBD37" w14:textId="13DDC94F" w:rsidR="00757BCC" w:rsidRPr="003A1833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86718E">
              <w:rPr>
                <w:sz w:val="18"/>
                <w:szCs w:val="18"/>
              </w:rPr>
              <w:t>Early childhood caries sequelae and relapse rates in an Australian public dental hospital</w:t>
            </w:r>
          </w:p>
        </w:tc>
        <w:tc>
          <w:tcPr>
            <w:tcW w:w="2955" w:type="dxa"/>
          </w:tcPr>
          <w:p w14:paraId="5D70A146" w14:textId="6B87895D" w:rsidR="00757BCC" w:rsidRPr="003A1833" w:rsidRDefault="001400E7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Tsai, C., Li, A., Brown, S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Deveridge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C., El Gana, R., Kucera, A., Irving, M., &amp; Kumar, H. (2023). Early childhood caries sequelae and relapse rates in an Australian public dental hospital. International Journal of Paediatric Dentistry, 33(1), 1–11. https://doi.org/10.1111/ipd.12969</w:t>
            </w:r>
          </w:p>
        </w:tc>
      </w:tr>
      <w:tr w:rsidR="00757BCC" w:rsidRPr="003A1833" w14:paraId="7CE8A7CE" w14:textId="77777777" w:rsidTr="0075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0E98D7CA" w14:textId="5D0ABE65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3D</w:t>
            </w:r>
          </w:p>
        </w:tc>
        <w:tc>
          <w:tcPr>
            <w:tcW w:w="5594" w:type="dxa"/>
            <w:vAlign w:val="center"/>
          </w:tcPr>
          <w:p w14:paraId="189B2A57" w14:textId="3E809ACA" w:rsidR="00757BCC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75C7B">
              <w:rPr>
                <w:sz w:val="18"/>
                <w:szCs w:val="18"/>
              </w:rPr>
              <w:t>Health effects of dental amalgam exposure: a retrospective cohort study</w:t>
            </w:r>
          </w:p>
        </w:tc>
        <w:tc>
          <w:tcPr>
            <w:tcW w:w="2955" w:type="dxa"/>
          </w:tcPr>
          <w:p w14:paraId="13B409CD" w14:textId="29EDCB0B" w:rsidR="00757BCC" w:rsidRPr="003A1833" w:rsidRDefault="001400E7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Bates, M. N., Fawcett, J., Garrett, N., Cutress, T., &amp;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Kjellstrom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T. (2004). Health effects of dental amalgam exposure: a retrospective cohort study. International Journal of Epidemiology, 33(4), 894–902. https://doi.org/10.1093/ije/dyh164</w:t>
            </w:r>
          </w:p>
        </w:tc>
      </w:tr>
      <w:tr w:rsidR="001400E7" w:rsidRPr="003A1833" w14:paraId="70B7E710" w14:textId="77777777" w:rsidTr="0075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047A7BBB" w14:textId="5B74158A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4D</w:t>
            </w:r>
          </w:p>
        </w:tc>
        <w:tc>
          <w:tcPr>
            <w:tcW w:w="5594" w:type="dxa"/>
            <w:vAlign w:val="center"/>
          </w:tcPr>
          <w:p w14:paraId="69E96C01" w14:textId="66BF0EF9" w:rsidR="00757BCC" w:rsidRPr="003A1833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B62FA">
              <w:rPr>
                <w:sz w:val="18"/>
                <w:szCs w:val="18"/>
              </w:rPr>
              <w:t>Sugar, dental caries and the incidence of acute rheumatic fever- a cohort study of Māori and Pacific children</w:t>
            </w:r>
          </w:p>
        </w:tc>
        <w:tc>
          <w:tcPr>
            <w:tcW w:w="2955" w:type="dxa"/>
          </w:tcPr>
          <w:p w14:paraId="3AE14F9C" w14:textId="6AE2F5F6" w:rsidR="00757BCC" w:rsidRPr="003A1833" w:rsidRDefault="001400E7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Thornley, S., Marshall, R. J., Bach, K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Koopu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, P., Reynolds, G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Sundborn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G., &amp; Le Shwe Sin, W. (2017). Sugar, dental caries and the incidence of acute rheumatic fever: a cohort study of Māori and Pacific children. Journal of Epidemiology and Community Health, 71(4), 364–370. https://doi.org/10.1136/jech-2016-208219</w:t>
            </w:r>
          </w:p>
        </w:tc>
      </w:tr>
      <w:tr w:rsidR="00757BCC" w:rsidRPr="003A1833" w14:paraId="26E491EA" w14:textId="77777777" w:rsidTr="0075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5A285762" w14:textId="1F939B8C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5D</w:t>
            </w:r>
          </w:p>
        </w:tc>
        <w:tc>
          <w:tcPr>
            <w:tcW w:w="5594" w:type="dxa"/>
            <w:vAlign w:val="center"/>
          </w:tcPr>
          <w:p w14:paraId="58AD2D22" w14:textId="4AAE4D42" w:rsidR="00757BCC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E035C4">
              <w:rPr>
                <w:sz w:val="18"/>
                <w:szCs w:val="18"/>
              </w:rPr>
              <w:t>Socio-demographic</w:t>
            </w:r>
            <w:r>
              <w:rPr>
                <w:sz w:val="18"/>
                <w:szCs w:val="18"/>
              </w:rPr>
              <w:t xml:space="preserve"> </w:t>
            </w:r>
            <w:r w:rsidRPr="00E035C4">
              <w:rPr>
                <w:sz w:val="18"/>
                <w:szCs w:val="18"/>
              </w:rPr>
              <w:t>and familial factors associated with</w:t>
            </w:r>
            <w:r>
              <w:rPr>
                <w:sz w:val="18"/>
                <w:szCs w:val="18"/>
              </w:rPr>
              <w:t xml:space="preserve"> </w:t>
            </w:r>
            <w:r w:rsidRPr="00E035C4">
              <w:rPr>
                <w:sz w:val="18"/>
                <w:szCs w:val="18"/>
              </w:rPr>
              <w:t>hospital admissions and repeat admission for dental caries in</w:t>
            </w:r>
            <w:r>
              <w:rPr>
                <w:sz w:val="18"/>
                <w:szCs w:val="18"/>
              </w:rPr>
              <w:t xml:space="preserve"> </w:t>
            </w:r>
            <w:r w:rsidRPr="00E035C4">
              <w:rPr>
                <w:sz w:val="18"/>
                <w:szCs w:val="18"/>
              </w:rPr>
              <w:t>early childhood: A population-based</w:t>
            </w:r>
            <w:r>
              <w:rPr>
                <w:sz w:val="18"/>
                <w:szCs w:val="18"/>
              </w:rPr>
              <w:t xml:space="preserve"> </w:t>
            </w:r>
            <w:r w:rsidRPr="00E035C4">
              <w:rPr>
                <w:sz w:val="18"/>
                <w:szCs w:val="18"/>
              </w:rPr>
              <w:t>study</w:t>
            </w:r>
          </w:p>
        </w:tc>
        <w:tc>
          <w:tcPr>
            <w:tcW w:w="2955" w:type="dxa"/>
          </w:tcPr>
          <w:p w14:paraId="06A945BA" w14:textId="2ED129DC" w:rsidR="00757BCC" w:rsidRPr="003A1833" w:rsidRDefault="001400E7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Chen, R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Schneuer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, F. J., Irving, M. J., Chow, C. K., Kumar, H., Tsai, C., Sohn, W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Spallek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H., Bell, J., &amp; Nassar, N. (2022). Socio-demographic and familial factors associated with hospital admissions and repeat admission for dental caries in early childhood: A population-based study. Community Dentistry and Oral Epidemiology, 50(6), 539–547. https://doi.org/10.1111/cdoe.12708</w:t>
            </w:r>
          </w:p>
        </w:tc>
      </w:tr>
      <w:tr w:rsidR="001400E7" w:rsidRPr="003A1833" w14:paraId="42737933" w14:textId="77777777" w:rsidTr="0075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29BE9154" w14:textId="641828E3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6D</w:t>
            </w:r>
          </w:p>
        </w:tc>
        <w:tc>
          <w:tcPr>
            <w:tcW w:w="5594" w:type="dxa"/>
            <w:vAlign w:val="center"/>
          </w:tcPr>
          <w:p w14:paraId="0EDA1CC2" w14:textId="1BD6BEE9" w:rsidR="00757BCC" w:rsidRPr="003A1833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5651">
              <w:rPr>
                <w:sz w:val="18"/>
                <w:szCs w:val="18"/>
              </w:rPr>
              <w:t>Dental Hospital Admissions in the Children of Mothers with an</w:t>
            </w:r>
            <w:r>
              <w:rPr>
                <w:sz w:val="18"/>
                <w:szCs w:val="18"/>
              </w:rPr>
              <w:t xml:space="preserve"> </w:t>
            </w:r>
            <w:r w:rsidRPr="002F5651">
              <w:rPr>
                <w:sz w:val="18"/>
                <w:szCs w:val="18"/>
              </w:rPr>
              <w:t>Alcohol-Related Diagnosis: A Population-Based, Data-Linkage Study</w:t>
            </w:r>
          </w:p>
        </w:tc>
        <w:tc>
          <w:tcPr>
            <w:tcW w:w="2955" w:type="dxa"/>
          </w:tcPr>
          <w:p w14:paraId="608DFEC3" w14:textId="7B4F2183" w:rsidR="00757BCC" w:rsidRPr="003A1833" w:rsidRDefault="001400E7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O'Leary, C. M., &amp; Slack-Smith, L. M. (2013). Dental hospital admissions in the children of mothers with an alcohol-related diagnosis: A population-based, data-linkage study. The Journal of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Pediatrics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163(2), 515–520.e1. https://doi.org/10.1016/j.jpeds.2013.02.020</w:t>
            </w:r>
          </w:p>
        </w:tc>
      </w:tr>
      <w:tr w:rsidR="00757BCC" w:rsidRPr="003A1833" w14:paraId="429AD4E6" w14:textId="77777777" w:rsidTr="0075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62FD64C1" w14:textId="3A01D16A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7D</w:t>
            </w:r>
          </w:p>
        </w:tc>
        <w:tc>
          <w:tcPr>
            <w:tcW w:w="5594" w:type="dxa"/>
            <w:vAlign w:val="center"/>
          </w:tcPr>
          <w:p w14:paraId="2E0F280A" w14:textId="1866B3A2" w:rsidR="00757BCC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2F5651">
              <w:rPr>
                <w:sz w:val="18"/>
                <w:szCs w:val="18"/>
              </w:rPr>
              <w:t>Oral cavity cancer treatment outcomes in Western Australia</w:t>
            </w:r>
          </w:p>
        </w:tc>
        <w:tc>
          <w:tcPr>
            <w:tcW w:w="2955" w:type="dxa"/>
          </w:tcPr>
          <w:p w14:paraId="167FDF01" w14:textId="248C509D" w:rsidR="00757BCC" w:rsidRPr="003A1833" w:rsidRDefault="001400E7" w:rsidP="001400E7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>Hendriks, T., Cardemil, F., &amp; Sader, C. (2019). Oral cavity cancer treatment outcomes in Western Australia. Australian Journal of Otolaryngology, 2, 20. https://doi.org/10.21037/ajo.2019.06.01</w:t>
            </w:r>
          </w:p>
        </w:tc>
      </w:tr>
      <w:tr w:rsidR="001400E7" w:rsidRPr="003A1833" w14:paraId="3F63EE1D" w14:textId="77777777" w:rsidTr="0075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48E6437C" w14:textId="0A26CD44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8D</w:t>
            </w:r>
          </w:p>
        </w:tc>
        <w:tc>
          <w:tcPr>
            <w:tcW w:w="5594" w:type="dxa"/>
            <w:vAlign w:val="center"/>
          </w:tcPr>
          <w:p w14:paraId="44B7D446" w14:textId="3706102A" w:rsidR="00757BCC" w:rsidRPr="003A1833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274FA">
              <w:rPr>
                <w:sz w:val="18"/>
                <w:szCs w:val="18"/>
              </w:rPr>
              <w:t>Patterns and predictors of dental</w:t>
            </w:r>
            <w:r>
              <w:rPr>
                <w:sz w:val="18"/>
                <w:szCs w:val="18"/>
              </w:rPr>
              <w:t xml:space="preserve"> </w:t>
            </w:r>
            <w:r w:rsidRPr="000274FA">
              <w:rPr>
                <w:sz w:val="18"/>
                <w:szCs w:val="18"/>
              </w:rPr>
              <w:t>hospitalizations in patients with acquired</w:t>
            </w:r>
            <w:r>
              <w:rPr>
                <w:sz w:val="18"/>
                <w:szCs w:val="18"/>
              </w:rPr>
              <w:t xml:space="preserve"> </w:t>
            </w:r>
            <w:r w:rsidRPr="000274FA">
              <w:rPr>
                <w:sz w:val="18"/>
                <w:szCs w:val="18"/>
              </w:rPr>
              <w:t>brain injury from pre-injury to acute and</w:t>
            </w:r>
            <w:r>
              <w:rPr>
                <w:sz w:val="18"/>
                <w:szCs w:val="18"/>
              </w:rPr>
              <w:t xml:space="preserve"> </w:t>
            </w:r>
            <w:r w:rsidRPr="000274FA">
              <w:rPr>
                <w:sz w:val="18"/>
                <w:szCs w:val="18"/>
              </w:rPr>
              <w:t>post-acute injury</w:t>
            </w:r>
          </w:p>
        </w:tc>
        <w:tc>
          <w:tcPr>
            <w:tcW w:w="2955" w:type="dxa"/>
          </w:tcPr>
          <w:p w14:paraId="5B574E4E" w14:textId="4E8696CA" w:rsidR="00757BCC" w:rsidRPr="003A1833" w:rsidRDefault="001400E7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Azimi, S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Troeung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, L., &amp; Martini, A. (2023). Patterns and predictors of dental hospitalizations in patients with acquired brain injury from pre-injury to acute and post-acute injury.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NeuroRehabilitation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, </w:t>
            </w:r>
            <w:r w:rsidRPr="001400E7">
              <w:rPr>
                <w:rFonts w:cs="Calibri"/>
                <w:b/>
                <w:bCs/>
                <w:sz w:val="16"/>
                <w:szCs w:val="16"/>
              </w:rPr>
              <w:lastRenderedPageBreak/>
              <w:t>53(3), 309–321. https://doi.org/10.3233/NRE-230145</w:t>
            </w:r>
          </w:p>
        </w:tc>
      </w:tr>
      <w:tr w:rsidR="00757BCC" w:rsidRPr="003A1833" w14:paraId="350FC8F1" w14:textId="77777777" w:rsidTr="00757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77B297F6" w14:textId="6A3771EE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lastRenderedPageBreak/>
              <w:t>9D</w:t>
            </w:r>
          </w:p>
        </w:tc>
        <w:tc>
          <w:tcPr>
            <w:tcW w:w="5594" w:type="dxa"/>
            <w:vAlign w:val="center"/>
          </w:tcPr>
          <w:p w14:paraId="197CB8DF" w14:textId="7EA6EB94" w:rsidR="00757BCC" w:rsidRPr="003A1833" w:rsidRDefault="00757BCC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501EB6">
              <w:rPr>
                <w:sz w:val="18"/>
                <w:szCs w:val="18"/>
              </w:rPr>
              <w:t>Oral cavity squamous cell carcinoma survival by biopsy type:</w:t>
            </w:r>
            <w:r>
              <w:rPr>
                <w:sz w:val="18"/>
                <w:szCs w:val="18"/>
              </w:rPr>
              <w:t xml:space="preserve"> </w:t>
            </w:r>
            <w:r w:rsidRPr="00501EB6">
              <w:rPr>
                <w:sz w:val="18"/>
                <w:szCs w:val="18"/>
              </w:rPr>
              <w:t>a cancer registry study</w:t>
            </w:r>
          </w:p>
        </w:tc>
        <w:tc>
          <w:tcPr>
            <w:tcW w:w="2955" w:type="dxa"/>
          </w:tcPr>
          <w:p w14:paraId="60CD0A44" w14:textId="35FD4EC8" w:rsidR="00757BCC" w:rsidRPr="003A1833" w:rsidRDefault="001400E7" w:rsidP="00757BCC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>Frydrych, A. M., Parsons, R., Threlfall, T., Austin, N., Davies, G. R., Booth, D., &amp; Slack-Smith, L. M. (2010). Oral cavity squamous cell carcinoma survival by biopsy type: a cancer registry study. Australian Dental Journal, 55(4), 378–384. https://doi.org/10.1111/j.1834-7819.2010.01257.x</w:t>
            </w:r>
          </w:p>
        </w:tc>
      </w:tr>
      <w:tr w:rsidR="001400E7" w:rsidRPr="003A1833" w14:paraId="6F8AF206" w14:textId="77777777" w:rsidTr="00757B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" w:type="dxa"/>
          </w:tcPr>
          <w:p w14:paraId="399C9127" w14:textId="4C6261A1" w:rsidR="00757BCC" w:rsidRPr="003A1833" w:rsidRDefault="00757BCC" w:rsidP="00757BCC">
            <w:pPr>
              <w:ind w:left="0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3A1833">
              <w:rPr>
                <w:rFonts w:cs="Calibri"/>
                <w:b w:val="0"/>
                <w:bCs w:val="0"/>
                <w:sz w:val="16"/>
                <w:szCs w:val="16"/>
              </w:rPr>
              <w:t>10D</w:t>
            </w:r>
          </w:p>
        </w:tc>
        <w:tc>
          <w:tcPr>
            <w:tcW w:w="5594" w:type="dxa"/>
            <w:vAlign w:val="center"/>
          </w:tcPr>
          <w:p w14:paraId="46796992" w14:textId="64A8822D" w:rsidR="00757BCC" w:rsidRPr="003A1833" w:rsidRDefault="00757BCC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501EB6">
              <w:rPr>
                <w:sz w:val="18"/>
                <w:szCs w:val="18"/>
              </w:rPr>
              <w:t>Malignant transformation in oral lichen planus and</w:t>
            </w:r>
            <w:r>
              <w:rPr>
                <w:sz w:val="18"/>
                <w:szCs w:val="18"/>
              </w:rPr>
              <w:t xml:space="preserve"> </w:t>
            </w:r>
            <w:r w:rsidRPr="00501EB6">
              <w:rPr>
                <w:sz w:val="18"/>
                <w:szCs w:val="18"/>
              </w:rPr>
              <w:t>lichenoid lesions: a 14-year longitudinal retrospective</w:t>
            </w:r>
            <w:r>
              <w:rPr>
                <w:sz w:val="18"/>
                <w:szCs w:val="18"/>
              </w:rPr>
              <w:t xml:space="preserve"> </w:t>
            </w:r>
            <w:r w:rsidRPr="00501EB6">
              <w:rPr>
                <w:sz w:val="18"/>
                <w:szCs w:val="18"/>
              </w:rPr>
              <w:t>cohort study of 829 patients in New Zealand</w:t>
            </w:r>
          </w:p>
        </w:tc>
        <w:tc>
          <w:tcPr>
            <w:tcW w:w="2955" w:type="dxa"/>
          </w:tcPr>
          <w:p w14:paraId="3AD3EF2A" w14:textId="0E7CBB31" w:rsidR="00757BCC" w:rsidRPr="003A1833" w:rsidRDefault="001400E7" w:rsidP="00757BCC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1400E7">
              <w:rPr>
                <w:rFonts w:cs="Calibri"/>
                <w:b/>
                <w:bCs/>
                <w:sz w:val="16"/>
                <w:szCs w:val="16"/>
              </w:rPr>
              <w:t xml:space="preserve">Guan, G., Mei, L., </w:t>
            </w:r>
            <w:proofErr w:type="spellStart"/>
            <w:r w:rsidRPr="001400E7">
              <w:rPr>
                <w:rFonts w:cs="Calibri"/>
                <w:b/>
                <w:bCs/>
                <w:sz w:val="16"/>
                <w:szCs w:val="16"/>
              </w:rPr>
              <w:t>Polonowita</w:t>
            </w:r>
            <w:proofErr w:type="spellEnd"/>
            <w:r w:rsidRPr="001400E7">
              <w:rPr>
                <w:rFonts w:cs="Calibri"/>
                <w:b/>
                <w:bCs/>
                <w:sz w:val="16"/>
                <w:szCs w:val="16"/>
              </w:rPr>
              <w:t>, A., Hussaini, H., Seo, B., &amp; Rich, A. M. (2020). Malignant transformation in oral lichen planus and lichenoid lesions: A 14-year longitudinal retrospective cohort study of 829 patients in New Zealand. Oral Surgery, Oral Medicine, Oral Pathology and Oral Radiology, 130(4), 411–418. https://doi.org/10.1016/j.oooo.2020.07.002</w:t>
            </w:r>
          </w:p>
        </w:tc>
      </w:tr>
    </w:tbl>
    <w:p w14:paraId="1795436B" w14:textId="77777777" w:rsidR="003A1833" w:rsidRPr="003A1833" w:rsidRDefault="003A1833">
      <w:pPr>
        <w:rPr>
          <w:rFonts w:cs="Calibri"/>
          <w:b/>
          <w:bCs/>
        </w:rPr>
      </w:pPr>
    </w:p>
    <w:sectPr w:rsidR="003A1833" w:rsidRPr="003A1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DE7FCC"/>
    <w:multiLevelType w:val="hybridMultilevel"/>
    <w:tmpl w:val="F63017CA"/>
    <w:lvl w:ilvl="0" w:tplc="264C910E">
      <w:start w:val="1"/>
      <w:numFmt w:val="decimal"/>
      <w:suff w:val="space"/>
      <w:lvlText w:val="%1."/>
      <w:lvlJc w:val="left"/>
      <w:pPr>
        <w:ind w:left="284" w:hanging="284"/>
      </w:pPr>
      <w:rPr>
        <w:rFonts w:ascii="Calibri" w:hAnsi="Calibri" w:cs="Calibri"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62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BDA"/>
    <w:rsid w:val="00004416"/>
    <w:rsid w:val="000F363C"/>
    <w:rsid w:val="001400E7"/>
    <w:rsid w:val="001C70C7"/>
    <w:rsid w:val="00282AB2"/>
    <w:rsid w:val="002F79B6"/>
    <w:rsid w:val="003A1833"/>
    <w:rsid w:val="003B638E"/>
    <w:rsid w:val="003C0058"/>
    <w:rsid w:val="006545A3"/>
    <w:rsid w:val="00666571"/>
    <w:rsid w:val="00676F27"/>
    <w:rsid w:val="00757BCC"/>
    <w:rsid w:val="00793B9D"/>
    <w:rsid w:val="008B5D2A"/>
    <w:rsid w:val="00945647"/>
    <w:rsid w:val="00950BDA"/>
    <w:rsid w:val="00A722F0"/>
    <w:rsid w:val="00AF5A27"/>
    <w:rsid w:val="00B42267"/>
    <w:rsid w:val="00C3099F"/>
    <w:rsid w:val="00C82455"/>
    <w:rsid w:val="00E54896"/>
    <w:rsid w:val="00F6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D6E1D"/>
  <w15:chartTrackingRefBased/>
  <w15:docId w15:val="{44A4D660-A6B7-4DE7-9851-97FDE03A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276" w:lineRule="auto"/>
        <w:ind w:left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2F0"/>
    <w:pPr>
      <w:spacing w:before="120" w:after="120"/>
    </w:pPr>
    <w:rPr>
      <w:rFonts w:ascii="Calibri" w:hAnsi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F363C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F363C"/>
    <w:pPr>
      <w:keepNext/>
      <w:keepLines/>
      <w:spacing w:before="40"/>
      <w:outlineLvl w:val="1"/>
    </w:pPr>
    <w:rPr>
      <w:rFonts w:eastAsiaTheme="majorEastAsia" w:cstheme="majorBidi"/>
      <w:i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B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B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B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BD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BD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BD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BD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63C"/>
    <w:rPr>
      <w:rFonts w:ascii="Calibri" w:eastAsiaTheme="majorEastAsia" w:hAnsi="Calibr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63C"/>
    <w:rPr>
      <w:rFonts w:ascii="Calibri" w:eastAsiaTheme="majorEastAsia" w:hAnsi="Calibri" w:cstheme="majorBidi"/>
      <w:i/>
      <w:color w:val="000000" w:themeColor="text1"/>
      <w:kern w:val="0"/>
      <w:sz w:val="24"/>
      <w:szCs w:val="26"/>
      <w:lang w:eastAsia="en-AU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93B9D"/>
    <w:pPr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B9D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BDA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BDA"/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BDA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BDA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BDA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BDA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BDA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BDA"/>
    <w:pPr>
      <w:numPr>
        <w:ilvl w:val="1"/>
      </w:numPr>
      <w:spacing w:after="160"/>
      <w:ind w:left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BD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50B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BDA"/>
    <w:rPr>
      <w:rFonts w:ascii="Calibri" w:hAnsi="Calibri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950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BDA"/>
    <w:rPr>
      <w:rFonts w:ascii="Calibri" w:hAnsi="Calibr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50B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183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A1833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A1833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3A183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422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22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cpe.12105" TargetMode="External"/><Relationship Id="rId13" Type="http://schemas.openxmlformats.org/officeDocument/2006/relationships/hyperlink" Target="https://doi.org/10.1007/s10995-018-2431-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77/0022034509356779" TargetMode="External"/><Relationship Id="rId12" Type="http://schemas.openxmlformats.org/officeDocument/2006/relationships/hyperlink" Target="https://doi.org/10.1016/j.clae.2019.09.002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01/jama.299.5.525" TargetMode="External"/><Relationship Id="rId11" Type="http://schemas.openxmlformats.org/officeDocument/2006/relationships/hyperlink" Target="https://doi.org/10.1080/00016350600582046" TargetMode="External"/><Relationship Id="rId5" Type="http://schemas.openxmlformats.org/officeDocument/2006/relationships/hyperlink" Target="https://doi.org/10.1375/twin.9.6.727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177/002203451246083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53/joms.2000.7247" TargetMode="External"/><Relationship Id="rId14" Type="http://schemas.openxmlformats.org/officeDocument/2006/relationships/hyperlink" Target="https://doi.org/10.1186/1471-2458-11-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7</Pages>
  <Words>9078</Words>
  <Characters>56381</Characters>
  <Application>Microsoft Office Word</Application>
  <DocSecurity>0</DocSecurity>
  <Lines>1708</Lines>
  <Paragraphs>3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Pirooz</dc:creator>
  <cp:keywords/>
  <dc:description/>
  <cp:lastModifiedBy>Parsa Pirooz</cp:lastModifiedBy>
  <cp:revision>3</cp:revision>
  <dcterms:created xsi:type="dcterms:W3CDTF">2025-06-08T12:22:00Z</dcterms:created>
  <dcterms:modified xsi:type="dcterms:W3CDTF">2025-06-0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6d8a5-3ea2-4877-8b82-78234f49638a</vt:lpwstr>
  </property>
</Properties>
</file>